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4708E4" w14:textId="48925872" w:rsidR="002F6BC9" w:rsidRPr="007A1078" w:rsidRDefault="008264C9" w:rsidP="007A1078">
      <w:pPr>
        <w:rPr>
          <w:b/>
          <w:sz w:val="32"/>
          <w:szCs w:val="32"/>
        </w:rPr>
      </w:pPr>
      <w:r>
        <w:rPr>
          <w:b/>
          <w:sz w:val="32"/>
          <w:szCs w:val="32"/>
        </w:rPr>
        <w:t>S4 Appendix</w:t>
      </w:r>
    </w:p>
    <w:p w14:paraId="582D1C9F" w14:textId="77777777" w:rsidR="002F6BC9" w:rsidRDefault="002F6BC9" w:rsidP="002F6BC9">
      <w:pPr>
        <w:jc w:val="center"/>
      </w:pPr>
    </w:p>
    <w:p w14:paraId="55AFDB19" w14:textId="77777777" w:rsidR="002F6BC9" w:rsidRPr="007A1078" w:rsidRDefault="002F6BC9" w:rsidP="007A1078">
      <w:pPr>
        <w:rPr>
          <w:b/>
          <w:sz w:val="28"/>
          <w:szCs w:val="28"/>
        </w:rPr>
      </w:pPr>
      <w:r w:rsidRPr="007A1078">
        <w:rPr>
          <w:b/>
          <w:sz w:val="28"/>
          <w:szCs w:val="28"/>
        </w:rPr>
        <w:t>Experiment One</w:t>
      </w:r>
    </w:p>
    <w:p w14:paraId="56753808" w14:textId="77777777" w:rsidR="002F6BC9" w:rsidRPr="002279B4" w:rsidRDefault="002F6BC9" w:rsidP="002F6BC9"/>
    <w:p w14:paraId="69F35E99" w14:textId="77777777" w:rsidR="002F6BC9" w:rsidRDefault="002F6BC9" w:rsidP="002F6BC9">
      <w:pPr>
        <w:spacing w:line="480" w:lineRule="auto"/>
        <w:ind w:firstLine="720"/>
        <w:jc w:val="both"/>
      </w:pPr>
      <w:r>
        <w:t xml:space="preserve">We were also interested in the correlation between our measures of interest and participants’ self-reports of motivation at the end of the experiment. </w:t>
      </w:r>
      <w:r>
        <w:rPr>
          <w:rFonts w:eastAsiaTheme="majorEastAsia"/>
        </w:rPr>
        <w:t>P</w:t>
      </w:r>
      <w:r w:rsidRPr="003A7DB7">
        <w:rPr>
          <w:rFonts w:eastAsiaTheme="majorEastAsia"/>
        </w:rPr>
        <w:t xml:space="preserve">articipants were asked to rate </w:t>
      </w:r>
      <w:r>
        <w:rPr>
          <w:rFonts w:eastAsiaTheme="majorEastAsia"/>
        </w:rPr>
        <w:t xml:space="preserve">how </w:t>
      </w:r>
      <w:r w:rsidRPr="003A7DB7">
        <w:rPr>
          <w:rFonts w:eastAsiaTheme="majorEastAsia"/>
        </w:rPr>
        <w:t>motivat</w:t>
      </w:r>
      <w:r>
        <w:rPr>
          <w:rFonts w:eastAsiaTheme="majorEastAsia"/>
        </w:rPr>
        <w:t>ed they were</w:t>
      </w:r>
      <w:r w:rsidRPr="003A7DB7">
        <w:rPr>
          <w:rFonts w:eastAsiaTheme="majorEastAsia"/>
        </w:rPr>
        <w:t xml:space="preserve"> to watch as many videos as possible</w:t>
      </w:r>
      <w:r>
        <w:rPr>
          <w:rFonts w:eastAsiaTheme="majorEastAsia"/>
        </w:rPr>
        <w:t>.  This was done using</w:t>
      </w:r>
      <w:r w:rsidRPr="003A7DB7">
        <w:rPr>
          <w:rFonts w:eastAsiaTheme="majorEastAsia"/>
        </w:rPr>
        <w:t xml:space="preserve"> a scale </w:t>
      </w:r>
      <w:r>
        <w:rPr>
          <w:rFonts w:eastAsiaTheme="majorEastAsia"/>
        </w:rPr>
        <w:t xml:space="preserve">ranging </w:t>
      </w:r>
      <w:r w:rsidRPr="003A7DB7">
        <w:rPr>
          <w:rFonts w:eastAsiaTheme="majorEastAsia"/>
        </w:rPr>
        <w:t>from 1</w:t>
      </w:r>
      <w:r>
        <w:rPr>
          <w:rFonts w:eastAsiaTheme="majorEastAsia"/>
        </w:rPr>
        <w:t xml:space="preserve"> to </w:t>
      </w:r>
      <w:r w:rsidRPr="003A7DB7">
        <w:rPr>
          <w:rFonts w:eastAsiaTheme="majorEastAsia"/>
        </w:rPr>
        <w:t>7 (1 = not motivated at all, 7 = extremely motivated).</w:t>
      </w:r>
      <w:r>
        <w:t xml:space="preserve"> Since some of our measures were had non-normal distributions, we conducted a Spearman’s Rank Order Correlation for each measure of interest and participants’ self-reports of motivation.</w:t>
      </w:r>
    </w:p>
    <w:p w14:paraId="38810FAA" w14:textId="77777777" w:rsidR="002F6BC9" w:rsidRDefault="002F6BC9" w:rsidP="002F6BC9">
      <w:pPr>
        <w:spacing w:line="480" w:lineRule="auto"/>
        <w:ind w:firstLine="720"/>
        <w:jc w:val="both"/>
      </w:pPr>
      <w:r>
        <w:t>Overall, participants rated being reasonably motivated to watch as many videos as possible with a mean motivation of 5.30.</w:t>
      </w:r>
    </w:p>
    <w:p w14:paraId="4A42BECE" w14:textId="38504EC2" w:rsidR="002F6BC9" w:rsidRDefault="002F6BC9" w:rsidP="002F6BC9">
      <w:pPr>
        <w:spacing w:line="480" w:lineRule="auto"/>
        <w:ind w:firstLine="720"/>
        <w:jc w:val="both"/>
      </w:pPr>
      <w:r w:rsidRPr="00BA1A89">
        <w:rPr>
          <w:b/>
          <w:i/>
        </w:rPr>
        <w:t>Proportion of terminated downloads.</w:t>
      </w:r>
      <w:r>
        <w:t xml:space="preserve"> As presented in </w:t>
      </w:r>
      <w:r w:rsidR="00B019E6">
        <w:t>S1 Table</w:t>
      </w:r>
      <w:r>
        <w:t>, there were no significant relations between participants’ self-reports of motivation and the proportion of terminated downloads for any download time.</w:t>
      </w:r>
    </w:p>
    <w:p w14:paraId="7D9EBAB3" w14:textId="7FE912EC" w:rsidR="002F6BC9" w:rsidRDefault="002F6BC9" w:rsidP="002F6BC9">
      <w:pPr>
        <w:spacing w:line="480" w:lineRule="auto"/>
        <w:ind w:firstLine="720"/>
        <w:jc w:val="both"/>
      </w:pPr>
      <w:r>
        <w:rPr>
          <w:b/>
          <w:i/>
        </w:rPr>
        <w:t>Number of videos started</w:t>
      </w:r>
      <w:r w:rsidRPr="00BA1A89">
        <w:rPr>
          <w:b/>
          <w:i/>
        </w:rPr>
        <w:t>.</w:t>
      </w:r>
      <w:r>
        <w:t xml:space="preserve"> As presented in </w:t>
      </w:r>
      <w:r w:rsidR="00B019E6">
        <w:t>S1 Table</w:t>
      </w:r>
      <w:r>
        <w:t xml:space="preserve">, there was a significant relation between self-reports of motivation and the number of videos started with a 0-second download time, </w:t>
      </w:r>
      <w:r w:rsidRPr="007F182D">
        <w:rPr>
          <w:i/>
        </w:rPr>
        <w:t>r</w:t>
      </w:r>
      <w:r>
        <w:t xml:space="preserve">(97) = .23, </w:t>
      </w:r>
      <w:r w:rsidRPr="007F182D">
        <w:rPr>
          <w:i/>
        </w:rPr>
        <w:t>p</w:t>
      </w:r>
      <w:r>
        <w:t xml:space="preserve"> = .024, and the number of videos started a 2-second download time, </w:t>
      </w:r>
      <w:r w:rsidRPr="007F182D">
        <w:rPr>
          <w:i/>
        </w:rPr>
        <w:t>r</w:t>
      </w:r>
      <w:r>
        <w:t xml:space="preserve">(97) = .26, </w:t>
      </w:r>
      <w:r w:rsidRPr="007F182D">
        <w:rPr>
          <w:i/>
        </w:rPr>
        <w:t>p</w:t>
      </w:r>
      <w:r>
        <w:t xml:space="preserve"> = .011. There was not a significant relation between self-reports of motivation and the number of videos that started with a 30-second download time, </w:t>
      </w:r>
      <w:r w:rsidRPr="007F182D">
        <w:rPr>
          <w:i/>
        </w:rPr>
        <w:t>r</w:t>
      </w:r>
      <w:r>
        <w:t xml:space="preserve">(97) = .-10, </w:t>
      </w:r>
      <w:r w:rsidRPr="007F182D">
        <w:rPr>
          <w:i/>
        </w:rPr>
        <w:t>p</w:t>
      </w:r>
      <w:r>
        <w:t xml:space="preserve"> = .305.</w:t>
      </w:r>
    </w:p>
    <w:p w14:paraId="4D6D6B60" w14:textId="34342092" w:rsidR="002F6BC9" w:rsidRDefault="002F6BC9" w:rsidP="002F6BC9">
      <w:pPr>
        <w:spacing w:line="480" w:lineRule="auto"/>
        <w:ind w:firstLine="720"/>
        <w:jc w:val="both"/>
      </w:pPr>
      <w:r>
        <w:rPr>
          <w:b/>
          <w:i/>
        </w:rPr>
        <w:t>Number of videos finished</w:t>
      </w:r>
      <w:r w:rsidRPr="00BA1A89">
        <w:rPr>
          <w:b/>
          <w:i/>
        </w:rPr>
        <w:t>.</w:t>
      </w:r>
      <w:r>
        <w:t xml:space="preserve"> As presented in </w:t>
      </w:r>
      <w:r w:rsidR="00B019E6">
        <w:t>S1 Table</w:t>
      </w:r>
      <w:r>
        <w:t xml:space="preserve">, there was not a significant relation between self-reports of motivation and the number of videos finished with a 0-second download time, </w:t>
      </w:r>
      <w:r w:rsidRPr="007F182D">
        <w:rPr>
          <w:i/>
        </w:rPr>
        <w:t>r</w:t>
      </w:r>
      <w:r>
        <w:t xml:space="preserve">(97) = .07, </w:t>
      </w:r>
      <w:r w:rsidRPr="007F182D">
        <w:rPr>
          <w:i/>
        </w:rPr>
        <w:t>p</w:t>
      </w:r>
      <w:r>
        <w:t xml:space="preserve"> = .513, and the number of videos finished with a 2-second download time, </w:t>
      </w:r>
      <w:r w:rsidRPr="007F182D">
        <w:rPr>
          <w:i/>
        </w:rPr>
        <w:t>r</w:t>
      </w:r>
      <w:r>
        <w:t xml:space="preserve">(97) = .10, </w:t>
      </w:r>
      <w:r w:rsidRPr="007F182D">
        <w:rPr>
          <w:i/>
        </w:rPr>
        <w:t>p</w:t>
      </w:r>
      <w:r>
        <w:t xml:space="preserve"> = .322. There was a significant relation between self-reports of motivation and the number of videos finished with a 30-second download time, </w:t>
      </w:r>
      <w:r w:rsidRPr="007F182D">
        <w:rPr>
          <w:i/>
        </w:rPr>
        <w:t>r</w:t>
      </w:r>
      <w:r>
        <w:t xml:space="preserve">(97) = -.25, </w:t>
      </w:r>
      <w:r w:rsidRPr="007F182D">
        <w:rPr>
          <w:i/>
        </w:rPr>
        <w:t>p</w:t>
      </w:r>
      <w:r>
        <w:t xml:space="preserve"> = .012. Those who are more motivated, finish significantly fewer videos with a 30-second download time.</w:t>
      </w:r>
    </w:p>
    <w:p w14:paraId="79BD0F93" w14:textId="06745831" w:rsidR="002F6BC9" w:rsidRDefault="002F6BC9" w:rsidP="002F6BC9">
      <w:pPr>
        <w:spacing w:line="480" w:lineRule="auto"/>
        <w:ind w:firstLine="720"/>
        <w:jc w:val="both"/>
      </w:pPr>
      <w:r>
        <w:rPr>
          <w:b/>
          <w:i/>
        </w:rPr>
        <w:lastRenderedPageBreak/>
        <w:t>Proportion of videos finished</w:t>
      </w:r>
      <w:r w:rsidRPr="00BA1A89">
        <w:rPr>
          <w:b/>
          <w:i/>
        </w:rPr>
        <w:t>.</w:t>
      </w:r>
      <w:r>
        <w:t xml:space="preserve"> As presented in </w:t>
      </w:r>
      <w:r w:rsidR="00B019E6">
        <w:t>S1</w:t>
      </w:r>
      <w:r w:rsidR="00BC4BAA">
        <w:t xml:space="preserve"> </w:t>
      </w:r>
      <w:r w:rsidR="00B019E6">
        <w:t>Table</w:t>
      </w:r>
      <w:r>
        <w:t xml:space="preserve">, there were no significant relations between self-reported motivation and the proportion of videos finished. However, the relation between the motivation and the proportion of videos finished with a 30-second download time approached significance, </w:t>
      </w:r>
      <w:r w:rsidRPr="007F182D">
        <w:rPr>
          <w:i/>
        </w:rPr>
        <w:t>r</w:t>
      </w:r>
      <w:r>
        <w:t xml:space="preserve">(97) = -.28, </w:t>
      </w:r>
      <w:r w:rsidRPr="007F182D">
        <w:rPr>
          <w:i/>
        </w:rPr>
        <w:t>p</w:t>
      </w:r>
      <w:r>
        <w:t xml:space="preserve"> = .054.</w:t>
      </w:r>
    </w:p>
    <w:p w14:paraId="650B621A" w14:textId="124D6788" w:rsidR="002F6BC9" w:rsidRPr="00C0394F" w:rsidRDefault="00C0394F" w:rsidP="002F6BC9">
      <w:pPr>
        <w:jc w:val="both"/>
        <w:rPr>
          <w:b/>
        </w:rPr>
      </w:pPr>
      <w:r>
        <w:rPr>
          <w:b/>
        </w:rPr>
        <w:t>S1 Table</w:t>
      </w:r>
      <w:r w:rsidR="002F6BC9" w:rsidRPr="00BA1A89">
        <w:rPr>
          <w:b/>
        </w:rPr>
        <w:t>.</w:t>
      </w:r>
      <w:r w:rsidR="002F6BC9">
        <w:rPr>
          <w:b/>
        </w:rPr>
        <w:t xml:space="preserve"> </w:t>
      </w:r>
      <w:r w:rsidR="002F6BC9" w:rsidRPr="00C0394F">
        <w:rPr>
          <w:b/>
        </w:rPr>
        <w:t>Spearman rank order correlation between key measures and motivation by download tim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F6BC9" w14:paraId="44AAC825" w14:textId="77777777" w:rsidTr="00C0394F">
        <w:tc>
          <w:tcPr>
            <w:tcW w:w="1870" w:type="dxa"/>
          </w:tcPr>
          <w:p w14:paraId="00BF6846" w14:textId="77777777" w:rsidR="002F6BC9" w:rsidRPr="00C0394F" w:rsidRDefault="002F6BC9" w:rsidP="00822B84">
            <w:pPr>
              <w:jc w:val="both"/>
              <w:rPr>
                <w:b/>
              </w:rPr>
            </w:pPr>
            <w:r w:rsidRPr="00C0394F">
              <w:rPr>
                <w:b/>
              </w:rPr>
              <w:t>Download Time</w:t>
            </w:r>
          </w:p>
        </w:tc>
        <w:tc>
          <w:tcPr>
            <w:tcW w:w="1870" w:type="dxa"/>
          </w:tcPr>
          <w:p w14:paraId="4A0FFD53" w14:textId="77777777" w:rsidR="002F6BC9" w:rsidRPr="00C0394F" w:rsidRDefault="002F6BC9" w:rsidP="00822B84">
            <w:pPr>
              <w:jc w:val="center"/>
              <w:rPr>
                <w:b/>
              </w:rPr>
            </w:pPr>
            <w:r w:rsidRPr="00C0394F">
              <w:rPr>
                <w:b/>
              </w:rPr>
              <w:t>Proportion of terminated downloads</w:t>
            </w:r>
          </w:p>
        </w:tc>
        <w:tc>
          <w:tcPr>
            <w:tcW w:w="1870" w:type="dxa"/>
          </w:tcPr>
          <w:p w14:paraId="62764652" w14:textId="77777777" w:rsidR="002F6BC9" w:rsidRPr="00C0394F" w:rsidRDefault="002F6BC9" w:rsidP="00822B84">
            <w:pPr>
              <w:jc w:val="center"/>
              <w:rPr>
                <w:b/>
              </w:rPr>
            </w:pPr>
            <w:r w:rsidRPr="00C0394F">
              <w:rPr>
                <w:b/>
              </w:rPr>
              <w:t>Number of videos started</w:t>
            </w:r>
          </w:p>
        </w:tc>
        <w:tc>
          <w:tcPr>
            <w:tcW w:w="1870" w:type="dxa"/>
          </w:tcPr>
          <w:p w14:paraId="6E74B60A" w14:textId="77777777" w:rsidR="002F6BC9" w:rsidRPr="00C0394F" w:rsidRDefault="002F6BC9" w:rsidP="00822B84">
            <w:pPr>
              <w:jc w:val="center"/>
              <w:rPr>
                <w:b/>
              </w:rPr>
            </w:pPr>
            <w:r w:rsidRPr="00C0394F">
              <w:rPr>
                <w:b/>
              </w:rPr>
              <w:t>Number of videos finished</w:t>
            </w:r>
          </w:p>
        </w:tc>
        <w:tc>
          <w:tcPr>
            <w:tcW w:w="1870" w:type="dxa"/>
          </w:tcPr>
          <w:p w14:paraId="0E78A050" w14:textId="77777777" w:rsidR="002F6BC9" w:rsidRPr="00C0394F" w:rsidRDefault="002F6BC9" w:rsidP="00822B84">
            <w:pPr>
              <w:jc w:val="center"/>
              <w:rPr>
                <w:b/>
              </w:rPr>
            </w:pPr>
            <w:r w:rsidRPr="00C0394F">
              <w:rPr>
                <w:b/>
              </w:rPr>
              <w:t>Proportion of videos finished</w:t>
            </w:r>
          </w:p>
        </w:tc>
      </w:tr>
      <w:tr w:rsidR="002F6BC9" w14:paraId="208F746D" w14:textId="77777777" w:rsidTr="00C0394F">
        <w:tc>
          <w:tcPr>
            <w:tcW w:w="1870" w:type="dxa"/>
          </w:tcPr>
          <w:p w14:paraId="66CD1E49" w14:textId="77777777" w:rsidR="002F6BC9" w:rsidRPr="00C0394F" w:rsidRDefault="002F6BC9" w:rsidP="00822B84">
            <w:pPr>
              <w:jc w:val="both"/>
              <w:rPr>
                <w:b/>
              </w:rPr>
            </w:pPr>
            <w:r w:rsidRPr="00C0394F">
              <w:rPr>
                <w:b/>
              </w:rPr>
              <w:t>0 seconds</w:t>
            </w:r>
          </w:p>
        </w:tc>
        <w:tc>
          <w:tcPr>
            <w:tcW w:w="1870" w:type="dxa"/>
          </w:tcPr>
          <w:p w14:paraId="660FD778" w14:textId="77777777" w:rsidR="002F6BC9" w:rsidRPr="001B2D70" w:rsidRDefault="002F6BC9" w:rsidP="00822B84">
            <w:pPr>
              <w:jc w:val="center"/>
            </w:pPr>
            <w:r w:rsidRPr="001B2D70">
              <w:t>-.17</w:t>
            </w:r>
          </w:p>
        </w:tc>
        <w:tc>
          <w:tcPr>
            <w:tcW w:w="1870" w:type="dxa"/>
          </w:tcPr>
          <w:p w14:paraId="08CA0797" w14:textId="77777777" w:rsidR="002F6BC9" w:rsidRPr="001B2D70" w:rsidRDefault="002F6BC9" w:rsidP="00822B84">
            <w:pPr>
              <w:jc w:val="center"/>
            </w:pPr>
            <w:r w:rsidRPr="001B2D70">
              <w:t>.23*</w:t>
            </w:r>
          </w:p>
        </w:tc>
        <w:tc>
          <w:tcPr>
            <w:tcW w:w="1870" w:type="dxa"/>
          </w:tcPr>
          <w:p w14:paraId="4991DC09" w14:textId="77777777" w:rsidR="002F6BC9" w:rsidRPr="001B2D70" w:rsidRDefault="002F6BC9" w:rsidP="00822B84">
            <w:pPr>
              <w:jc w:val="center"/>
            </w:pPr>
            <w:r w:rsidRPr="001B2D70">
              <w:t>.07</w:t>
            </w:r>
          </w:p>
        </w:tc>
        <w:tc>
          <w:tcPr>
            <w:tcW w:w="1870" w:type="dxa"/>
          </w:tcPr>
          <w:p w14:paraId="7BB3173D" w14:textId="77777777" w:rsidR="002F6BC9" w:rsidRPr="001B2D70" w:rsidRDefault="002F6BC9" w:rsidP="00822B84">
            <w:pPr>
              <w:jc w:val="center"/>
            </w:pPr>
            <w:r w:rsidRPr="001B2D70">
              <w:t>-.02</w:t>
            </w:r>
          </w:p>
        </w:tc>
      </w:tr>
      <w:tr w:rsidR="002F6BC9" w14:paraId="4F397480" w14:textId="77777777" w:rsidTr="00C0394F">
        <w:tc>
          <w:tcPr>
            <w:tcW w:w="1870" w:type="dxa"/>
          </w:tcPr>
          <w:p w14:paraId="3A72376A" w14:textId="77777777" w:rsidR="002F6BC9" w:rsidRPr="00C0394F" w:rsidRDefault="002F6BC9" w:rsidP="00822B84">
            <w:pPr>
              <w:jc w:val="both"/>
              <w:rPr>
                <w:b/>
              </w:rPr>
            </w:pPr>
            <w:r w:rsidRPr="00C0394F">
              <w:rPr>
                <w:b/>
              </w:rPr>
              <w:t>2 seconds</w:t>
            </w:r>
          </w:p>
        </w:tc>
        <w:tc>
          <w:tcPr>
            <w:tcW w:w="1870" w:type="dxa"/>
          </w:tcPr>
          <w:p w14:paraId="4AC4B1BA" w14:textId="77777777" w:rsidR="002F6BC9" w:rsidRPr="001B2D70" w:rsidRDefault="002F6BC9" w:rsidP="00822B84">
            <w:pPr>
              <w:jc w:val="center"/>
            </w:pPr>
            <w:r w:rsidRPr="001B2D70">
              <w:t>-.10</w:t>
            </w:r>
          </w:p>
        </w:tc>
        <w:tc>
          <w:tcPr>
            <w:tcW w:w="1870" w:type="dxa"/>
          </w:tcPr>
          <w:p w14:paraId="76E30CB3" w14:textId="77777777" w:rsidR="002F6BC9" w:rsidRPr="001B2D70" w:rsidRDefault="002F6BC9" w:rsidP="00822B84">
            <w:pPr>
              <w:jc w:val="center"/>
            </w:pPr>
            <w:r w:rsidRPr="001B2D70">
              <w:t>.26**</w:t>
            </w:r>
          </w:p>
        </w:tc>
        <w:tc>
          <w:tcPr>
            <w:tcW w:w="1870" w:type="dxa"/>
          </w:tcPr>
          <w:p w14:paraId="7F6B30F3" w14:textId="77777777" w:rsidR="002F6BC9" w:rsidRPr="001B2D70" w:rsidRDefault="002F6BC9" w:rsidP="00822B84">
            <w:pPr>
              <w:jc w:val="center"/>
            </w:pPr>
            <w:r w:rsidRPr="001B2D70">
              <w:t>.10</w:t>
            </w:r>
          </w:p>
        </w:tc>
        <w:tc>
          <w:tcPr>
            <w:tcW w:w="1870" w:type="dxa"/>
          </w:tcPr>
          <w:p w14:paraId="4E41D948" w14:textId="77777777" w:rsidR="002F6BC9" w:rsidRPr="001B2D70" w:rsidRDefault="002F6BC9" w:rsidP="00822B84">
            <w:pPr>
              <w:jc w:val="center"/>
            </w:pPr>
            <w:r w:rsidRPr="001B2D70">
              <w:t>-.01</w:t>
            </w:r>
          </w:p>
        </w:tc>
      </w:tr>
      <w:tr w:rsidR="002F6BC9" w14:paraId="525CFFE1" w14:textId="77777777" w:rsidTr="00C0394F">
        <w:tc>
          <w:tcPr>
            <w:tcW w:w="1870" w:type="dxa"/>
          </w:tcPr>
          <w:p w14:paraId="6A372811" w14:textId="77777777" w:rsidR="002F6BC9" w:rsidRPr="00C0394F" w:rsidRDefault="002F6BC9" w:rsidP="00822B84">
            <w:pPr>
              <w:jc w:val="both"/>
              <w:rPr>
                <w:b/>
              </w:rPr>
            </w:pPr>
            <w:r w:rsidRPr="00C0394F">
              <w:rPr>
                <w:b/>
              </w:rPr>
              <w:t>30 seconds</w:t>
            </w:r>
          </w:p>
        </w:tc>
        <w:tc>
          <w:tcPr>
            <w:tcW w:w="1870" w:type="dxa"/>
          </w:tcPr>
          <w:p w14:paraId="6108FEA6" w14:textId="77777777" w:rsidR="002F6BC9" w:rsidRPr="001B2D70" w:rsidRDefault="002F6BC9" w:rsidP="00822B84">
            <w:pPr>
              <w:jc w:val="center"/>
            </w:pPr>
            <w:r w:rsidRPr="001B2D70">
              <w:t>.06</w:t>
            </w:r>
          </w:p>
        </w:tc>
        <w:tc>
          <w:tcPr>
            <w:tcW w:w="1870" w:type="dxa"/>
          </w:tcPr>
          <w:p w14:paraId="311E046A" w14:textId="77777777" w:rsidR="002F6BC9" w:rsidRPr="001B2D70" w:rsidRDefault="002F6BC9" w:rsidP="00822B84">
            <w:pPr>
              <w:jc w:val="center"/>
            </w:pPr>
            <w:r w:rsidRPr="001B2D70">
              <w:t>-.10</w:t>
            </w:r>
          </w:p>
        </w:tc>
        <w:tc>
          <w:tcPr>
            <w:tcW w:w="1870" w:type="dxa"/>
          </w:tcPr>
          <w:p w14:paraId="679C35BD" w14:textId="77777777" w:rsidR="002F6BC9" w:rsidRPr="001B2D70" w:rsidRDefault="002F6BC9" w:rsidP="00822B84">
            <w:pPr>
              <w:jc w:val="center"/>
            </w:pPr>
            <w:r w:rsidRPr="001B2D70">
              <w:t>-.25*</w:t>
            </w:r>
          </w:p>
        </w:tc>
        <w:tc>
          <w:tcPr>
            <w:tcW w:w="1870" w:type="dxa"/>
          </w:tcPr>
          <w:p w14:paraId="6EC68EB1" w14:textId="77777777" w:rsidR="002F6BC9" w:rsidRPr="001B2D70" w:rsidRDefault="002F6BC9" w:rsidP="00822B84">
            <w:pPr>
              <w:jc w:val="center"/>
            </w:pPr>
            <w:r w:rsidRPr="001B2D70">
              <w:t>-.28</w:t>
            </w:r>
          </w:p>
        </w:tc>
      </w:tr>
    </w:tbl>
    <w:p w14:paraId="612A5AE7" w14:textId="77777777" w:rsidR="00C0394F" w:rsidRDefault="00C0394F" w:rsidP="00C0394F">
      <w:r>
        <w:rPr>
          <w:color w:val="000000" w:themeColor="text1"/>
          <w:sz w:val="20"/>
        </w:rPr>
        <w:t>*</w:t>
      </w:r>
      <w:r w:rsidRPr="00D63C6E">
        <w:rPr>
          <w:color w:val="000000" w:themeColor="text1"/>
          <w:sz w:val="20"/>
        </w:rPr>
        <w:t xml:space="preserve">* </w:t>
      </w:r>
      <w:r w:rsidRPr="00D63C6E">
        <w:rPr>
          <w:i/>
          <w:color w:val="000000" w:themeColor="text1"/>
          <w:sz w:val="20"/>
        </w:rPr>
        <w:t>p</w:t>
      </w:r>
      <w:r>
        <w:rPr>
          <w:color w:val="000000" w:themeColor="text1"/>
          <w:sz w:val="20"/>
        </w:rPr>
        <w:t xml:space="preserve"> &lt; .0</w:t>
      </w:r>
      <w:r w:rsidRPr="00D63C6E">
        <w:rPr>
          <w:color w:val="000000" w:themeColor="text1"/>
          <w:sz w:val="20"/>
        </w:rPr>
        <w:t xml:space="preserve">1, </w:t>
      </w:r>
      <w:r>
        <w:rPr>
          <w:color w:val="000000" w:themeColor="text1"/>
          <w:sz w:val="20"/>
        </w:rPr>
        <w:t>*</w:t>
      </w:r>
      <w:r w:rsidRPr="00D63C6E">
        <w:rPr>
          <w:color w:val="000000" w:themeColor="text1"/>
          <w:sz w:val="20"/>
        </w:rPr>
        <w:t xml:space="preserve"> </w:t>
      </w:r>
      <w:r w:rsidRPr="00D63C6E">
        <w:rPr>
          <w:i/>
          <w:color w:val="000000" w:themeColor="text1"/>
          <w:sz w:val="20"/>
        </w:rPr>
        <w:t>p</w:t>
      </w:r>
      <w:r w:rsidRPr="00D63C6E">
        <w:rPr>
          <w:color w:val="000000" w:themeColor="text1"/>
          <w:sz w:val="20"/>
        </w:rPr>
        <w:t xml:space="preserve"> &lt; .0</w:t>
      </w:r>
      <w:r>
        <w:rPr>
          <w:color w:val="000000" w:themeColor="text1"/>
          <w:sz w:val="20"/>
        </w:rPr>
        <w:t>5</w:t>
      </w:r>
    </w:p>
    <w:p w14:paraId="5CBB6C56" w14:textId="77777777" w:rsidR="002F6BC9" w:rsidRDefault="002F6BC9" w:rsidP="002F6BC9">
      <w:pPr>
        <w:jc w:val="both"/>
        <w:rPr>
          <w:sz w:val="20"/>
        </w:rPr>
      </w:pPr>
    </w:p>
    <w:p w14:paraId="1D37F56A" w14:textId="77777777" w:rsidR="002F6BC9" w:rsidRDefault="002F6BC9" w:rsidP="002F6BC9">
      <w:pPr>
        <w:jc w:val="center"/>
        <w:rPr>
          <w:b/>
        </w:rPr>
      </w:pPr>
    </w:p>
    <w:p w14:paraId="06CE92A4" w14:textId="77777777" w:rsidR="002F6BC9" w:rsidRPr="007A1078" w:rsidRDefault="002F6BC9" w:rsidP="007A1078">
      <w:pPr>
        <w:rPr>
          <w:b/>
          <w:sz w:val="28"/>
          <w:szCs w:val="28"/>
        </w:rPr>
      </w:pPr>
      <w:r w:rsidRPr="007A1078">
        <w:rPr>
          <w:b/>
          <w:sz w:val="28"/>
          <w:szCs w:val="28"/>
        </w:rPr>
        <w:t>Experiment Two</w:t>
      </w:r>
    </w:p>
    <w:p w14:paraId="3DDC5AB8" w14:textId="77777777" w:rsidR="002F6BC9" w:rsidRPr="00BA1A89" w:rsidRDefault="002F6BC9" w:rsidP="002F6BC9">
      <w:pPr>
        <w:jc w:val="both"/>
        <w:rPr>
          <w:sz w:val="20"/>
        </w:rPr>
      </w:pPr>
    </w:p>
    <w:p w14:paraId="49912713" w14:textId="77777777" w:rsidR="002F6BC9" w:rsidRDefault="002F6BC9" w:rsidP="002F6BC9">
      <w:pPr>
        <w:spacing w:line="480" w:lineRule="auto"/>
        <w:ind w:firstLine="720"/>
        <w:jc w:val="both"/>
      </w:pPr>
      <w:r>
        <w:t>Participants in Experiment Two were presented the same motivation question as in Experiment One. Since again some of our measures were had non-normal distributions, we conducted a Spearman’s Rank Order Correlation for each measure of interest and participants’ self-reports of motivation.</w:t>
      </w:r>
    </w:p>
    <w:p w14:paraId="6094E2C3" w14:textId="77777777" w:rsidR="002F6BC9" w:rsidRDefault="002F6BC9" w:rsidP="002F6BC9">
      <w:pPr>
        <w:spacing w:line="480" w:lineRule="auto"/>
        <w:ind w:firstLine="720"/>
        <w:jc w:val="both"/>
      </w:pPr>
      <w:r>
        <w:t xml:space="preserve">Overall, participants in Experiment two also rated being reasonably motivated to watch as many videos as possible with a mean motivation of </w:t>
      </w:r>
      <w:r w:rsidRPr="00721BD4">
        <w:t>5.23</w:t>
      </w:r>
      <w:r>
        <w:t>.</w:t>
      </w:r>
    </w:p>
    <w:p w14:paraId="4ACC2B08" w14:textId="5B19ADD6" w:rsidR="002F6BC9" w:rsidRDefault="002F6BC9" w:rsidP="002F6BC9">
      <w:pPr>
        <w:spacing w:line="480" w:lineRule="auto"/>
        <w:ind w:firstLine="720"/>
        <w:jc w:val="both"/>
      </w:pPr>
      <w:r w:rsidRPr="00BA1A89">
        <w:rPr>
          <w:b/>
          <w:i/>
        </w:rPr>
        <w:t>Proportion of terminated downloads.</w:t>
      </w:r>
      <w:r>
        <w:t xml:space="preserve"> As presented in </w:t>
      </w:r>
      <w:r w:rsidR="00C0394F">
        <w:t>S2 Table</w:t>
      </w:r>
      <w:r>
        <w:t>, there were no significant relations between participants’ self-reports of motivation and the proportion of terminated downloads for any download time.</w:t>
      </w:r>
    </w:p>
    <w:p w14:paraId="159BA3BB" w14:textId="70C36827" w:rsidR="002F6BC9" w:rsidRDefault="002F6BC9" w:rsidP="002F6BC9">
      <w:pPr>
        <w:spacing w:line="480" w:lineRule="auto"/>
        <w:ind w:firstLine="720"/>
        <w:jc w:val="both"/>
      </w:pPr>
      <w:r>
        <w:rPr>
          <w:b/>
          <w:i/>
        </w:rPr>
        <w:t>Number of videos started</w:t>
      </w:r>
      <w:r w:rsidRPr="00BA1A89">
        <w:rPr>
          <w:b/>
          <w:i/>
        </w:rPr>
        <w:t>.</w:t>
      </w:r>
      <w:r>
        <w:t xml:space="preserve"> There was not significant relation between self-reports of motivation and the number of videos started with a 5-second download time, </w:t>
      </w:r>
      <w:r w:rsidRPr="007F182D">
        <w:rPr>
          <w:i/>
        </w:rPr>
        <w:t>r</w:t>
      </w:r>
      <w:r>
        <w:t xml:space="preserve">(89) = .19, </w:t>
      </w:r>
      <w:r w:rsidRPr="007F182D">
        <w:rPr>
          <w:i/>
        </w:rPr>
        <w:t>p</w:t>
      </w:r>
      <w:r>
        <w:t xml:space="preserve"> = .065, nor the number of videos started a 30-second download time, </w:t>
      </w:r>
      <w:r w:rsidRPr="007F182D">
        <w:rPr>
          <w:i/>
        </w:rPr>
        <w:t>r</w:t>
      </w:r>
      <w:r>
        <w:t xml:space="preserve">(89) = .-.09, </w:t>
      </w:r>
      <w:r w:rsidRPr="007F182D">
        <w:rPr>
          <w:i/>
        </w:rPr>
        <w:t>p</w:t>
      </w:r>
      <w:r>
        <w:t xml:space="preserve"> = .371. There was however, a significant relation between self-reports of motivation and the number of videos that </w:t>
      </w:r>
      <w:r>
        <w:lastRenderedPageBreak/>
        <w:t xml:space="preserve">started with a 15-second download time, </w:t>
      </w:r>
      <w:r w:rsidRPr="007F182D">
        <w:rPr>
          <w:i/>
        </w:rPr>
        <w:t>r</w:t>
      </w:r>
      <w:r>
        <w:t xml:space="preserve">(89) = .29, </w:t>
      </w:r>
      <w:r w:rsidRPr="007F182D">
        <w:rPr>
          <w:i/>
        </w:rPr>
        <w:t>p</w:t>
      </w:r>
      <w:r>
        <w:t xml:space="preserve"> = .004. More motivated participants finished more videos with a 15-second download time (</w:t>
      </w:r>
      <w:r w:rsidR="00C0394F">
        <w:t>S2 Table</w:t>
      </w:r>
      <w:r>
        <w:t>).</w:t>
      </w:r>
    </w:p>
    <w:p w14:paraId="0EE4FDE6" w14:textId="6558126C" w:rsidR="002F6BC9" w:rsidRDefault="002F6BC9" w:rsidP="002F6BC9">
      <w:pPr>
        <w:spacing w:line="480" w:lineRule="auto"/>
        <w:ind w:firstLine="720"/>
        <w:jc w:val="both"/>
      </w:pPr>
      <w:r>
        <w:rPr>
          <w:b/>
          <w:i/>
        </w:rPr>
        <w:t>Number of videos finished</w:t>
      </w:r>
      <w:r w:rsidRPr="00BA1A89">
        <w:rPr>
          <w:b/>
          <w:i/>
        </w:rPr>
        <w:t>.</w:t>
      </w:r>
      <w:r>
        <w:t xml:space="preserve"> There was not a significant relation between self-reports of motivation and the number of videos finished with a 5-second download time, </w:t>
      </w:r>
      <w:r w:rsidRPr="007F182D">
        <w:rPr>
          <w:i/>
        </w:rPr>
        <w:t>r</w:t>
      </w:r>
      <w:r>
        <w:t xml:space="preserve">(89) = -.07, </w:t>
      </w:r>
      <w:r w:rsidRPr="007F182D">
        <w:rPr>
          <w:i/>
        </w:rPr>
        <w:t>p</w:t>
      </w:r>
      <w:r>
        <w:t xml:space="preserve"> = .527, nor the number of videos finished with a 15-second download time, </w:t>
      </w:r>
      <w:r w:rsidRPr="007F182D">
        <w:rPr>
          <w:i/>
        </w:rPr>
        <w:t>r</w:t>
      </w:r>
      <w:r>
        <w:t xml:space="preserve">(89) = -.07, </w:t>
      </w:r>
      <w:r w:rsidRPr="007F182D">
        <w:rPr>
          <w:i/>
        </w:rPr>
        <w:t>p</w:t>
      </w:r>
      <w:r>
        <w:t xml:space="preserve"> = .489. There was a significant relation between self-reports of motivation and the number of videos finished with a 30-second download time, </w:t>
      </w:r>
      <w:r w:rsidRPr="007F182D">
        <w:rPr>
          <w:i/>
        </w:rPr>
        <w:t>r</w:t>
      </w:r>
      <w:r>
        <w:t xml:space="preserve">(89) = -.29, </w:t>
      </w:r>
      <w:r w:rsidRPr="007F182D">
        <w:rPr>
          <w:i/>
        </w:rPr>
        <w:t>p</w:t>
      </w:r>
      <w:r>
        <w:t xml:space="preserve"> = .006. Such that, those who are more motivated, finish significantly fewer videos with a 30-second download time (</w:t>
      </w:r>
      <w:r w:rsidR="00BC4BAA">
        <w:t>S4 Table 2</w:t>
      </w:r>
      <w:r>
        <w:t>).</w:t>
      </w:r>
    </w:p>
    <w:p w14:paraId="01ED268B" w14:textId="4C57A2D5" w:rsidR="002F6BC9" w:rsidRDefault="002F6BC9" w:rsidP="002F6BC9">
      <w:pPr>
        <w:spacing w:line="480" w:lineRule="auto"/>
        <w:ind w:firstLine="720"/>
        <w:jc w:val="both"/>
      </w:pPr>
      <w:r>
        <w:rPr>
          <w:b/>
          <w:i/>
        </w:rPr>
        <w:t>Proportion of videos finished</w:t>
      </w:r>
      <w:r w:rsidRPr="00BA1A89">
        <w:rPr>
          <w:b/>
          <w:i/>
        </w:rPr>
        <w:t>.</w:t>
      </w:r>
      <w:r>
        <w:t xml:space="preserve"> As presented in </w:t>
      </w:r>
      <w:r w:rsidR="00C0394F">
        <w:t>S2 Table</w:t>
      </w:r>
      <w:r>
        <w:t xml:space="preserve">, there were no significant relations between self-reported motivation and the proportion of videos finished. </w:t>
      </w:r>
    </w:p>
    <w:p w14:paraId="01EC48A4" w14:textId="77777777" w:rsidR="002F6BC9" w:rsidRDefault="002F6BC9" w:rsidP="002F6BC9">
      <w:pPr>
        <w:spacing w:line="480" w:lineRule="auto"/>
        <w:jc w:val="both"/>
      </w:pPr>
    </w:p>
    <w:p w14:paraId="60AB5A26" w14:textId="190DF19D" w:rsidR="002F6BC9" w:rsidRPr="002F2345" w:rsidRDefault="00C0394F" w:rsidP="002F6BC9">
      <w:pPr>
        <w:jc w:val="both"/>
        <w:rPr>
          <w:b/>
        </w:rPr>
      </w:pPr>
      <w:r>
        <w:rPr>
          <w:b/>
        </w:rPr>
        <w:t>S2 Table</w:t>
      </w:r>
      <w:r w:rsidR="002F6BC9" w:rsidRPr="00BA1A89">
        <w:rPr>
          <w:b/>
        </w:rPr>
        <w:t>.</w:t>
      </w:r>
      <w:r w:rsidR="002F6BC9">
        <w:rPr>
          <w:b/>
        </w:rPr>
        <w:t xml:space="preserve"> </w:t>
      </w:r>
      <w:r w:rsidR="002F6BC9" w:rsidRPr="002F2345">
        <w:rPr>
          <w:b/>
        </w:rPr>
        <w:t>Spearman rank</w:t>
      </w:r>
      <w:bookmarkStart w:id="0" w:name="_GoBack"/>
      <w:bookmarkEnd w:id="0"/>
      <w:r w:rsidR="002F6BC9" w:rsidRPr="002F2345">
        <w:rPr>
          <w:b/>
        </w:rPr>
        <w:t xml:space="preserve"> order correlation between key measures and motivation by download tim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F6BC9" w14:paraId="0A55652F" w14:textId="77777777" w:rsidTr="00C0394F">
        <w:tc>
          <w:tcPr>
            <w:tcW w:w="1870" w:type="dxa"/>
          </w:tcPr>
          <w:p w14:paraId="28AE58D7" w14:textId="77777777" w:rsidR="002F6BC9" w:rsidRPr="00C0394F" w:rsidRDefault="002F6BC9" w:rsidP="00822B84">
            <w:pPr>
              <w:jc w:val="both"/>
              <w:rPr>
                <w:b/>
              </w:rPr>
            </w:pPr>
            <w:r w:rsidRPr="00C0394F">
              <w:rPr>
                <w:b/>
              </w:rPr>
              <w:t>Download Time</w:t>
            </w:r>
          </w:p>
        </w:tc>
        <w:tc>
          <w:tcPr>
            <w:tcW w:w="1870" w:type="dxa"/>
          </w:tcPr>
          <w:p w14:paraId="4392F7A9" w14:textId="77777777" w:rsidR="002F6BC9" w:rsidRPr="00C0394F" w:rsidRDefault="002F6BC9" w:rsidP="00822B84">
            <w:pPr>
              <w:jc w:val="center"/>
              <w:rPr>
                <w:b/>
              </w:rPr>
            </w:pPr>
            <w:r w:rsidRPr="00C0394F">
              <w:rPr>
                <w:b/>
              </w:rPr>
              <w:t>Proportion of terminated downloads</w:t>
            </w:r>
          </w:p>
        </w:tc>
        <w:tc>
          <w:tcPr>
            <w:tcW w:w="1870" w:type="dxa"/>
          </w:tcPr>
          <w:p w14:paraId="7833FA23" w14:textId="77777777" w:rsidR="002F6BC9" w:rsidRPr="00C0394F" w:rsidRDefault="002F6BC9" w:rsidP="00822B84">
            <w:pPr>
              <w:jc w:val="center"/>
              <w:rPr>
                <w:b/>
              </w:rPr>
            </w:pPr>
            <w:r w:rsidRPr="00C0394F">
              <w:rPr>
                <w:b/>
              </w:rPr>
              <w:t>Number of videos started</w:t>
            </w:r>
          </w:p>
        </w:tc>
        <w:tc>
          <w:tcPr>
            <w:tcW w:w="1870" w:type="dxa"/>
          </w:tcPr>
          <w:p w14:paraId="7D10188E" w14:textId="77777777" w:rsidR="002F6BC9" w:rsidRPr="00C0394F" w:rsidRDefault="002F6BC9" w:rsidP="00822B84">
            <w:pPr>
              <w:jc w:val="center"/>
              <w:rPr>
                <w:b/>
              </w:rPr>
            </w:pPr>
            <w:r w:rsidRPr="00C0394F">
              <w:rPr>
                <w:b/>
              </w:rPr>
              <w:t>Number of videos finished</w:t>
            </w:r>
          </w:p>
        </w:tc>
        <w:tc>
          <w:tcPr>
            <w:tcW w:w="1870" w:type="dxa"/>
          </w:tcPr>
          <w:p w14:paraId="6D8B0BED" w14:textId="77777777" w:rsidR="002F6BC9" w:rsidRPr="00C0394F" w:rsidRDefault="002F6BC9" w:rsidP="00822B84">
            <w:pPr>
              <w:jc w:val="center"/>
              <w:rPr>
                <w:b/>
              </w:rPr>
            </w:pPr>
            <w:r w:rsidRPr="00C0394F">
              <w:rPr>
                <w:b/>
              </w:rPr>
              <w:t>Proportion of videos finished</w:t>
            </w:r>
          </w:p>
        </w:tc>
      </w:tr>
      <w:tr w:rsidR="002F6BC9" w14:paraId="3DB2AF52" w14:textId="77777777" w:rsidTr="00C0394F">
        <w:tc>
          <w:tcPr>
            <w:tcW w:w="1870" w:type="dxa"/>
          </w:tcPr>
          <w:p w14:paraId="091766B6" w14:textId="77777777" w:rsidR="002F6BC9" w:rsidRPr="00C0394F" w:rsidRDefault="002F6BC9" w:rsidP="00822B84">
            <w:pPr>
              <w:jc w:val="both"/>
              <w:rPr>
                <w:b/>
              </w:rPr>
            </w:pPr>
            <w:r w:rsidRPr="00C0394F">
              <w:rPr>
                <w:b/>
              </w:rPr>
              <w:t>5 seconds</w:t>
            </w:r>
          </w:p>
        </w:tc>
        <w:tc>
          <w:tcPr>
            <w:tcW w:w="1870" w:type="dxa"/>
          </w:tcPr>
          <w:p w14:paraId="61CC1527" w14:textId="77777777" w:rsidR="002F6BC9" w:rsidRPr="00C0394F" w:rsidRDefault="002F6BC9" w:rsidP="00822B84">
            <w:pPr>
              <w:jc w:val="center"/>
              <w:rPr>
                <w:b/>
              </w:rPr>
            </w:pPr>
            <w:r w:rsidRPr="00C0394F">
              <w:rPr>
                <w:b/>
              </w:rPr>
              <w:t>-.02</w:t>
            </w:r>
          </w:p>
        </w:tc>
        <w:tc>
          <w:tcPr>
            <w:tcW w:w="1870" w:type="dxa"/>
          </w:tcPr>
          <w:p w14:paraId="6D546C7B" w14:textId="77777777" w:rsidR="002F6BC9" w:rsidRPr="00C0394F" w:rsidRDefault="002F6BC9" w:rsidP="00822B84">
            <w:pPr>
              <w:jc w:val="center"/>
              <w:rPr>
                <w:b/>
              </w:rPr>
            </w:pPr>
            <w:r w:rsidRPr="00C0394F">
              <w:rPr>
                <w:b/>
              </w:rPr>
              <w:t>.19</w:t>
            </w:r>
          </w:p>
        </w:tc>
        <w:tc>
          <w:tcPr>
            <w:tcW w:w="1870" w:type="dxa"/>
          </w:tcPr>
          <w:p w14:paraId="5AD2996D" w14:textId="77777777" w:rsidR="002F6BC9" w:rsidRPr="00C0394F" w:rsidRDefault="002F6BC9" w:rsidP="00822B84">
            <w:pPr>
              <w:jc w:val="center"/>
              <w:rPr>
                <w:b/>
              </w:rPr>
            </w:pPr>
            <w:r w:rsidRPr="00C0394F">
              <w:rPr>
                <w:b/>
              </w:rPr>
              <w:t>-.07</w:t>
            </w:r>
          </w:p>
        </w:tc>
        <w:tc>
          <w:tcPr>
            <w:tcW w:w="1870" w:type="dxa"/>
          </w:tcPr>
          <w:p w14:paraId="5C54D66B" w14:textId="77777777" w:rsidR="002F6BC9" w:rsidRPr="00C0394F" w:rsidRDefault="002F6BC9" w:rsidP="00822B84">
            <w:pPr>
              <w:jc w:val="center"/>
              <w:rPr>
                <w:b/>
              </w:rPr>
            </w:pPr>
            <w:r w:rsidRPr="00C0394F">
              <w:rPr>
                <w:b/>
              </w:rPr>
              <w:t>-.06</w:t>
            </w:r>
          </w:p>
        </w:tc>
      </w:tr>
      <w:tr w:rsidR="002F6BC9" w14:paraId="1C34F837" w14:textId="77777777" w:rsidTr="00C0394F">
        <w:tc>
          <w:tcPr>
            <w:tcW w:w="1870" w:type="dxa"/>
          </w:tcPr>
          <w:p w14:paraId="0AFCBE93" w14:textId="77777777" w:rsidR="002F6BC9" w:rsidRPr="00C0394F" w:rsidRDefault="002F6BC9" w:rsidP="00822B84">
            <w:pPr>
              <w:jc w:val="both"/>
              <w:rPr>
                <w:b/>
              </w:rPr>
            </w:pPr>
            <w:r w:rsidRPr="00C0394F">
              <w:rPr>
                <w:b/>
              </w:rPr>
              <w:t>15 seconds</w:t>
            </w:r>
          </w:p>
        </w:tc>
        <w:tc>
          <w:tcPr>
            <w:tcW w:w="1870" w:type="dxa"/>
          </w:tcPr>
          <w:p w14:paraId="1D27C274" w14:textId="77777777" w:rsidR="002F6BC9" w:rsidRPr="00C0394F" w:rsidRDefault="002F6BC9" w:rsidP="00822B84">
            <w:pPr>
              <w:jc w:val="center"/>
              <w:rPr>
                <w:b/>
              </w:rPr>
            </w:pPr>
            <w:r w:rsidRPr="00C0394F">
              <w:rPr>
                <w:b/>
              </w:rPr>
              <w:t>.17</w:t>
            </w:r>
          </w:p>
        </w:tc>
        <w:tc>
          <w:tcPr>
            <w:tcW w:w="1870" w:type="dxa"/>
          </w:tcPr>
          <w:p w14:paraId="195BA6B2" w14:textId="77777777" w:rsidR="002F6BC9" w:rsidRPr="00C0394F" w:rsidRDefault="002F6BC9" w:rsidP="00822B84">
            <w:pPr>
              <w:jc w:val="center"/>
              <w:rPr>
                <w:b/>
              </w:rPr>
            </w:pPr>
            <w:r w:rsidRPr="00C0394F">
              <w:rPr>
                <w:b/>
              </w:rPr>
              <w:t>.29**</w:t>
            </w:r>
          </w:p>
        </w:tc>
        <w:tc>
          <w:tcPr>
            <w:tcW w:w="1870" w:type="dxa"/>
          </w:tcPr>
          <w:p w14:paraId="6C16CA3C" w14:textId="77777777" w:rsidR="002F6BC9" w:rsidRPr="00C0394F" w:rsidRDefault="002F6BC9" w:rsidP="00822B84">
            <w:pPr>
              <w:jc w:val="center"/>
              <w:rPr>
                <w:b/>
              </w:rPr>
            </w:pPr>
            <w:r w:rsidRPr="00C0394F">
              <w:rPr>
                <w:b/>
              </w:rPr>
              <w:t>-.07</w:t>
            </w:r>
          </w:p>
        </w:tc>
        <w:tc>
          <w:tcPr>
            <w:tcW w:w="1870" w:type="dxa"/>
          </w:tcPr>
          <w:p w14:paraId="41595C41" w14:textId="77777777" w:rsidR="002F6BC9" w:rsidRPr="00C0394F" w:rsidRDefault="002F6BC9" w:rsidP="00822B84">
            <w:pPr>
              <w:jc w:val="center"/>
              <w:rPr>
                <w:b/>
              </w:rPr>
            </w:pPr>
            <w:r w:rsidRPr="00C0394F">
              <w:rPr>
                <w:b/>
              </w:rPr>
              <w:t>-.15</w:t>
            </w:r>
          </w:p>
        </w:tc>
      </w:tr>
      <w:tr w:rsidR="002F6BC9" w14:paraId="1CEA0768" w14:textId="77777777" w:rsidTr="00C0394F">
        <w:tc>
          <w:tcPr>
            <w:tcW w:w="1870" w:type="dxa"/>
          </w:tcPr>
          <w:p w14:paraId="37231E36" w14:textId="77777777" w:rsidR="002F6BC9" w:rsidRPr="00C0394F" w:rsidRDefault="002F6BC9" w:rsidP="00822B84">
            <w:pPr>
              <w:jc w:val="both"/>
              <w:rPr>
                <w:b/>
              </w:rPr>
            </w:pPr>
            <w:r w:rsidRPr="00C0394F">
              <w:rPr>
                <w:b/>
              </w:rPr>
              <w:t>30 seconds</w:t>
            </w:r>
          </w:p>
        </w:tc>
        <w:tc>
          <w:tcPr>
            <w:tcW w:w="1870" w:type="dxa"/>
          </w:tcPr>
          <w:p w14:paraId="594ADB5A" w14:textId="77777777" w:rsidR="002F6BC9" w:rsidRPr="00C0394F" w:rsidRDefault="002F6BC9" w:rsidP="00822B84">
            <w:pPr>
              <w:jc w:val="center"/>
              <w:rPr>
                <w:b/>
              </w:rPr>
            </w:pPr>
            <w:r w:rsidRPr="00C0394F">
              <w:rPr>
                <w:b/>
              </w:rPr>
              <w:t>.19</w:t>
            </w:r>
          </w:p>
        </w:tc>
        <w:tc>
          <w:tcPr>
            <w:tcW w:w="1870" w:type="dxa"/>
          </w:tcPr>
          <w:p w14:paraId="27CDEE74" w14:textId="77777777" w:rsidR="002F6BC9" w:rsidRPr="00C0394F" w:rsidRDefault="002F6BC9" w:rsidP="00822B84">
            <w:pPr>
              <w:jc w:val="center"/>
              <w:rPr>
                <w:b/>
              </w:rPr>
            </w:pPr>
            <w:r w:rsidRPr="00C0394F">
              <w:rPr>
                <w:b/>
              </w:rPr>
              <w:t>-.09</w:t>
            </w:r>
          </w:p>
        </w:tc>
        <w:tc>
          <w:tcPr>
            <w:tcW w:w="1870" w:type="dxa"/>
          </w:tcPr>
          <w:p w14:paraId="22419B0E" w14:textId="77777777" w:rsidR="002F6BC9" w:rsidRPr="00C0394F" w:rsidRDefault="002F6BC9" w:rsidP="00822B84">
            <w:pPr>
              <w:jc w:val="center"/>
              <w:rPr>
                <w:b/>
              </w:rPr>
            </w:pPr>
            <w:r w:rsidRPr="00C0394F">
              <w:rPr>
                <w:b/>
              </w:rPr>
              <w:t>-.29**</w:t>
            </w:r>
          </w:p>
        </w:tc>
        <w:tc>
          <w:tcPr>
            <w:tcW w:w="1870" w:type="dxa"/>
          </w:tcPr>
          <w:p w14:paraId="49E6236E" w14:textId="77777777" w:rsidR="002F6BC9" w:rsidRPr="00C0394F" w:rsidRDefault="002F6BC9" w:rsidP="00822B84">
            <w:pPr>
              <w:jc w:val="center"/>
              <w:rPr>
                <w:b/>
              </w:rPr>
            </w:pPr>
            <w:r w:rsidRPr="00C0394F">
              <w:rPr>
                <w:b/>
              </w:rPr>
              <w:t>-.14</w:t>
            </w:r>
          </w:p>
        </w:tc>
      </w:tr>
    </w:tbl>
    <w:p w14:paraId="01C5CB51" w14:textId="7A0501CC" w:rsidR="00647844" w:rsidRDefault="00C0394F" w:rsidP="00A45C93">
      <w:r>
        <w:rPr>
          <w:color w:val="000000" w:themeColor="text1"/>
          <w:sz w:val="20"/>
        </w:rPr>
        <w:t>*</w:t>
      </w:r>
      <w:r w:rsidRPr="00D63C6E">
        <w:rPr>
          <w:color w:val="000000" w:themeColor="text1"/>
          <w:sz w:val="20"/>
        </w:rPr>
        <w:t xml:space="preserve">* </w:t>
      </w:r>
      <w:r w:rsidRPr="00D63C6E">
        <w:rPr>
          <w:i/>
          <w:color w:val="000000" w:themeColor="text1"/>
          <w:sz w:val="20"/>
        </w:rPr>
        <w:t>p</w:t>
      </w:r>
      <w:r>
        <w:rPr>
          <w:color w:val="000000" w:themeColor="text1"/>
          <w:sz w:val="20"/>
        </w:rPr>
        <w:t xml:space="preserve"> &lt; .0</w:t>
      </w:r>
      <w:r w:rsidRPr="00D63C6E">
        <w:rPr>
          <w:color w:val="000000" w:themeColor="text1"/>
          <w:sz w:val="20"/>
        </w:rPr>
        <w:t xml:space="preserve">1, </w:t>
      </w:r>
      <w:r>
        <w:rPr>
          <w:color w:val="000000" w:themeColor="text1"/>
          <w:sz w:val="20"/>
        </w:rPr>
        <w:t>*</w:t>
      </w:r>
      <w:r w:rsidRPr="00D63C6E">
        <w:rPr>
          <w:color w:val="000000" w:themeColor="text1"/>
          <w:sz w:val="20"/>
        </w:rPr>
        <w:t xml:space="preserve"> </w:t>
      </w:r>
      <w:r w:rsidRPr="00D63C6E">
        <w:rPr>
          <w:i/>
          <w:color w:val="000000" w:themeColor="text1"/>
          <w:sz w:val="20"/>
        </w:rPr>
        <w:t>p</w:t>
      </w:r>
      <w:r w:rsidRPr="00D63C6E">
        <w:rPr>
          <w:color w:val="000000" w:themeColor="text1"/>
          <w:sz w:val="20"/>
        </w:rPr>
        <w:t xml:space="preserve"> &lt; .0</w:t>
      </w:r>
      <w:r>
        <w:rPr>
          <w:color w:val="000000" w:themeColor="text1"/>
          <w:sz w:val="20"/>
        </w:rPr>
        <w:t>5</w:t>
      </w:r>
    </w:p>
    <w:p w14:paraId="1C15935B" w14:textId="77777777" w:rsidR="008C4023" w:rsidRDefault="008C4023" w:rsidP="00A45C93"/>
    <w:p w14:paraId="02C2D4FE" w14:textId="75DC5EB0" w:rsidR="004A370C" w:rsidRDefault="004A370C" w:rsidP="00A45C93"/>
    <w:p w14:paraId="0771D0F8" w14:textId="77777777" w:rsidR="00156CE2" w:rsidRDefault="00156CE2" w:rsidP="00A45C93"/>
    <w:p w14:paraId="346A7285" w14:textId="77777777" w:rsidR="002E3669" w:rsidRDefault="002E3669" w:rsidP="002E3669">
      <w:pPr>
        <w:spacing w:line="480" w:lineRule="auto"/>
      </w:pPr>
    </w:p>
    <w:p w14:paraId="72B81A2B" w14:textId="77777777" w:rsidR="00457E99" w:rsidRDefault="00457E99" w:rsidP="002E3669">
      <w:pPr>
        <w:spacing w:line="480" w:lineRule="auto"/>
      </w:pPr>
    </w:p>
    <w:sectPr w:rsidR="00457E99" w:rsidSect="000500F3"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304" w:right="1304" w:bottom="1304" w:left="1304" w:header="567" w:footer="567" w:gutter="0"/>
      <w:pgNumType w:start="1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E44EEE" w14:textId="77777777" w:rsidR="00CD7C67" w:rsidRDefault="00CD7C67">
      <w:r>
        <w:separator/>
      </w:r>
    </w:p>
  </w:endnote>
  <w:endnote w:type="continuationSeparator" w:id="0">
    <w:p w14:paraId="1CA04837" w14:textId="77777777" w:rsidR="00CD7C67" w:rsidRDefault="00CD7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5F5523" w14:textId="77777777" w:rsidR="00A8711A" w:rsidRDefault="00A8711A" w:rsidP="00BE156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5233A71" w14:textId="77777777" w:rsidR="00A8711A" w:rsidRDefault="00A8711A" w:rsidP="00BE156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BECC55" w14:textId="77777777" w:rsidR="00A8711A" w:rsidRDefault="00A8711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51F655" w14:textId="77777777" w:rsidR="00A8711A" w:rsidRPr="00B55C7D" w:rsidRDefault="00A8711A" w:rsidP="00BE1565">
    <w:pPr>
      <w:pStyle w:val="Footer"/>
      <w:framePr w:wrap="none" w:vAnchor="text" w:hAnchor="margin" w:xAlign="center" w:y="1"/>
      <w:rPr>
        <w:rStyle w:val="PageNumber"/>
        <w:rFonts w:ascii="Times New Roman" w:hAnsi="Times New Roman" w:cs="Times New Roman"/>
      </w:rPr>
    </w:pPr>
    <w:r w:rsidRPr="00B55C7D">
      <w:rPr>
        <w:rStyle w:val="PageNumber"/>
        <w:rFonts w:ascii="Times New Roman" w:hAnsi="Times New Roman" w:cs="Times New Roman"/>
      </w:rPr>
      <w:fldChar w:fldCharType="begin"/>
    </w:r>
    <w:r w:rsidRPr="00B55C7D">
      <w:rPr>
        <w:rStyle w:val="PageNumber"/>
        <w:rFonts w:ascii="Times New Roman" w:hAnsi="Times New Roman" w:cs="Times New Roman"/>
      </w:rPr>
      <w:instrText xml:space="preserve">PAGE  </w:instrText>
    </w:r>
    <w:r w:rsidRPr="00B55C7D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47</w:t>
    </w:r>
    <w:r w:rsidRPr="00B55C7D">
      <w:rPr>
        <w:rStyle w:val="PageNumber"/>
        <w:rFonts w:ascii="Times New Roman" w:hAnsi="Times New Roman" w:cs="Times New Roman"/>
      </w:rPr>
      <w:fldChar w:fldCharType="end"/>
    </w:r>
  </w:p>
  <w:p w14:paraId="3ACA5621" w14:textId="06E36972" w:rsidR="00A8711A" w:rsidRPr="00633A38" w:rsidRDefault="00A8711A" w:rsidP="00633A38">
    <w:pPr>
      <w:pStyle w:val="Footer"/>
      <w:jc w:val="center"/>
      <w:rPr>
        <w:lang w:val="en-C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1296BF" w14:textId="77C4813E" w:rsidR="00A8711A" w:rsidRDefault="00A8711A" w:rsidP="004735E7">
    <w:pPr>
      <w:pStyle w:val="Footer"/>
      <w:framePr w:wrap="none" w:vAnchor="text" w:hAnchor="margin" w:xAlign="center" w:y="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7F93DD" w14:textId="77777777" w:rsidR="00CD7C67" w:rsidRDefault="00CD7C67">
      <w:r>
        <w:separator/>
      </w:r>
    </w:p>
  </w:footnote>
  <w:footnote w:type="continuationSeparator" w:id="0">
    <w:p w14:paraId="175F7C9B" w14:textId="77777777" w:rsidR="00CD7C67" w:rsidRDefault="00CD7C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E0A2F2" w14:textId="44CBADE6" w:rsidR="00A8711A" w:rsidRPr="00271ECE" w:rsidRDefault="00A8711A" w:rsidP="00271ECE">
    <w:pPr>
      <w:pStyle w:val="Header"/>
      <w:jc w:val="right"/>
      <w:rPr>
        <w:lang w:val="en-C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F44ED8" w14:textId="2E215B8F" w:rsidR="00A8711A" w:rsidRPr="0009554F" w:rsidRDefault="00A8711A">
    <w:pPr>
      <w:pStyle w:val="Header"/>
      <w:rPr>
        <w:rFonts w:ascii="Times New Roman" w:hAnsi="Times New Roman"/>
        <w:sz w:val="22"/>
      </w:rPr>
    </w:pPr>
    <w:r>
      <w:rPr>
        <w:rFonts w:ascii="Times New Roman" w:hAnsi="Times New Roman"/>
        <w:sz w:val="22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D"/>
    <w:multiLevelType w:val="singleLevel"/>
    <w:tmpl w:val="7884F5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1" w15:restartNumberingAfterBreak="0">
    <w:nsid w:val="FFFFFF7E"/>
    <w:multiLevelType w:val="singleLevel"/>
    <w:tmpl w:val="5426AC3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2" w15:restartNumberingAfterBreak="0">
    <w:nsid w:val="FFFFFF7F"/>
    <w:multiLevelType w:val="singleLevel"/>
    <w:tmpl w:val="2526A16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3" w15:restartNumberingAfterBreak="0">
    <w:nsid w:val="FFFFFF80"/>
    <w:multiLevelType w:val="singleLevel"/>
    <w:tmpl w:val="14BA872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4" w15:restartNumberingAfterBreak="0">
    <w:nsid w:val="FFFFFF81"/>
    <w:multiLevelType w:val="singleLevel"/>
    <w:tmpl w:val="46C2EC7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58C86F2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0274808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7" w15:restartNumberingAfterBreak="0">
    <w:nsid w:val="0D94081D"/>
    <w:multiLevelType w:val="hybridMultilevel"/>
    <w:tmpl w:val="F15857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5F302C"/>
    <w:multiLevelType w:val="hybridMultilevel"/>
    <w:tmpl w:val="52004E48"/>
    <w:lvl w:ilvl="0" w:tplc="C5A4A43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D1C3DD5"/>
    <w:multiLevelType w:val="hybridMultilevel"/>
    <w:tmpl w:val="EC30A3E4"/>
    <w:lvl w:ilvl="0" w:tplc="0D1EA5A0">
      <w:start w:val="1"/>
      <w:numFmt w:val="decimal"/>
      <w:lvlText w:val="%1."/>
      <w:lvlJc w:val="left"/>
      <w:pPr>
        <w:ind w:left="720" w:hanging="360"/>
      </w:pPr>
      <w:rPr>
        <w:rFonts w:ascii="Garamond" w:eastAsiaTheme="minorHAnsi" w:hAnsi="Garamond" w:cstheme="min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A05748"/>
    <w:multiLevelType w:val="hybridMultilevel"/>
    <w:tmpl w:val="653070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1F7C52"/>
    <w:multiLevelType w:val="hybridMultilevel"/>
    <w:tmpl w:val="74D81492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AA0A8E"/>
    <w:multiLevelType w:val="hybridMultilevel"/>
    <w:tmpl w:val="64DE12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B13E00"/>
    <w:multiLevelType w:val="hybridMultilevel"/>
    <w:tmpl w:val="9F5C2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1"/>
  </w:num>
  <w:num w:numId="3">
    <w:abstractNumId w:val="8"/>
  </w:num>
  <w:num w:numId="4">
    <w:abstractNumId w:val="12"/>
  </w:num>
  <w:num w:numId="5">
    <w:abstractNumId w:val="13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10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doNotTrackMoves/>
  <w:defaultTabStop w:val="720"/>
  <w:drawingGridHorizontalSpacing w:val="120"/>
  <w:drawingGridVerticalSpacing w:val="163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1B8E"/>
    <w:rsid w:val="00000FB8"/>
    <w:rsid w:val="000047EC"/>
    <w:rsid w:val="0000487B"/>
    <w:rsid w:val="0000736A"/>
    <w:rsid w:val="00007FA1"/>
    <w:rsid w:val="00012E7D"/>
    <w:rsid w:val="00012FD0"/>
    <w:rsid w:val="00014C84"/>
    <w:rsid w:val="000160F1"/>
    <w:rsid w:val="00017EE3"/>
    <w:rsid w:val="00020A35"/>
    <w:rsid w:val="00020E1C"/>
    <w:rsid w:val="00021926"/>
    <w:rsid w:val="00021DFF"/>
    <w:rsid w:val="000224CC"/>
    <w:rsid w:val="00023915"/>
    <w:rsid w:val="0002396E"/>
    <w:rsid w:val="000241F0"/>
    <w:rsid w:val="00026E73"/>
    <w:rsid w:val="00027771"/>
    <w:rsid w:val="0003197C"/>
    <w:rsid w:val="00032ACB"/>
    <w:rsid w:val="00032CF1"/>
    <w:rsid w:val="00033727"/>
    <w:rsid w:val="00035192"/>
    <w:rsid w:val="00035285"/>
    <w:rsid w:val="00035688"/>
    <w:rsid w:val="000375A2"/>
    <w:rsid w:val="00042747"/>
    <w:rsid w:val="00043370"/>
    <w:rsid w:val="0004378C"/>
    <w:rsid w:val="00043E43"/>
    <w:rsid w:val="000451FC"/>
    <w:rsid w:val="00045C40"/>
    <w:rsid w:val="000460AA"/>
    <w:rsid w:val="000500F3"/>
    <w:rsid w:val="000507A4"/>
    <w:rsid w:val="000526CC"/>
    <w:rsid w:val="0005341D"/>
    <w:rsid w:val="000550A2"/>
    <w:rsid w:val="0005582A"/>
    <w:rsid w:val="000606D6"/>
    <w:rsid w:val="00063004"/>
    <w:rsid w:val="00065A48"/>
    <w:rsid w:val="0006699F"/>
    <w:rsid w:val="00067DD1"/>
    <w:rsid w:val="00073646"/>
    <w:rsid w:val="00074383"/>
    <w:rsid w:val="0007675D"/>
    <w:rsid w:val="00077A2D"/>
    <w:rsid w:val="00080A45"/>
    <w:rsid w:val="0008147D"/>
    <w:rsid w:val="0008272E"/>
    <w:rsid w:val="00084CCD"/>
    <w:rsid w:val="00086C37"/>
    <w:rsid w:val="00087607"/>
    <w:rsid w:val="000901B0"/>
    <w:rsid w:val="00092407"/>
    <w:rsid w:val="00092D61"/>
    <w:rsid w:val="00094AC6"/>
    <w:rsid w:val="0009554F"/>
    <w:rsid w:val="000963DD"/>
    <w:rsid w:val="000969B9"/>
    <w:rsid w:val="00097099"/>
    <w:rsid w:val="000975DC"/>
    <w:rsid w:val="000A3371"/>
    <w:rsid w:val="000A3B77"/>
    <w:rsid w:val="000A56A9"/>
    <w:rsid w:val="000B1D92"/>
    <w:rsid w:val="000B25B2"/>
    <w:rsid w:val="000B267E"/>
    <w:rsid w:val="000B46C2"/>
    <w:rsid w:val="000B5366"/>
    <w:rsid w:val="000C4EFA"/>
    <w:rsid w:val="000C5263"/>
    <w:rsid w:val="000C5E9B"/>
    <w:rsid w:val="000C5F1D"/>
    <w:rsid w:val="000C7EC8"/>
    <w:rsid w:val="000D13AE"/>
    <w:rsid w:val="000D1753"/>
    <w:rsid w:val="000D2194"/>
    <w:rsid w:val="000D2392"/>
    <w:rsid w:val="000D28D9"/>
    <w:rsid w:val="000D377C"/>
    <w:rsid w:val="000E0684"/>
    <w:rsid w:val="000E0E08"/>
    <w:rsid w:val="000E107E"/>
    <w:rsid w:val="000E1A16"/>
    <w:rsid w:val="000E1D70"/>
    <w:rsid w:val="000E2263"/>
    <w:rsid w:val="000E4CE6"/>
    <w:rsid w:val="000E549C"/>
    <w:rsid w:val="000E6536"/>
    <w:rsid w:val="000E66C3"/>
    <w:rsid w:val="000E6B57"/>
    <w:rsid w:val="000F07B9"/>
    <w:rsid w:val="000F0A83"/>
    <w:rsid w:val="000F34FF"/>
    <w:rsid w:val="000F72BF"/>
    <w:rsid w:val="000F7A93"/>
    <w:rsid w:val="00101703"/>
    <w:rsid w:val="00101CD3"/>
    <w:rsid w:val="00104D3F"/>
    <w:rsid w:val="00110E57"/>
    <w:rsid w:val="00114B82"/>
    <w:rsid w:val="001168A2"/>
    <w:rsid w:val="00117682"/>
    <w:rsid w:val="001233E5"/>
    <w:rsid w:val="00123BB6"/>
    <w:rsid w:val="001246A7"/>
    <w:rsid w:val="00124D90"/>
    <w:rsid w:val="00127AAD"/>
    <w:rsid w:val="0013338D"/>
    <w:rsid w:val="0013384D"/>
    <w:rsid w:val="00133CAB"/>
    <w:rsid w:val="00135223"/>
    <w:rsid w:val="00136659"/>
    <w:rsid w:val="00137A6E"/>
    <w:rsid w:val="00142ED6"/>
    <w:rsid w:val="00144091"/>
    <w:rsid w:val="00146081"/>
    <w:rsid w:val="00146AE9"/>
    <w:rsid w:val="001474D9"/>
    <w:rsid w:val="00150A41"/>
    <w:rsid w:val="00151A32"/>
    <w:rsid w:val="001526BF"/>
    <w:rsid w:val="00152BA6"/>
    <w:rsid w:val="00153F34"/>
    <w:rsid w:val="00156CE2"/>
    <w:rsid w:val="00160EAB"/>
    <w:rsid w:val="00162F57"/>
    <w:rsid w:val="0016395F"/>
    <w:rsid w:val="00167725"/>
    <w:rsid w:val="0017198F"/>
    <w:rsid w:val="00172757"/>
    <w:rsid w:val="00173D28"/>
    <w:rsid w:val="00175819"/>
    <w:rsid w:val="001804F9"/>
    <w:rsid w:val="0018291A"/>
    <w:rsid w:val="00183B81"/>
    <w:rsid w:val="00190BC6"/>
    <w:rsid w:val="001921A8"/>
    <w:rsid w:val="00192B70"/>
    <w:rsid w:val="001936EF"/>
    <w:rsid w:val="001967B3"/>
    <w:rsid w:val="001979CA"/>
    <w:rsid w:val="001A2D6C"/>
    <w:rsid w:val="001A6100"/>
    <w:rsid w:val="001A68EB"/>
    <w:rsid w:val="001A6CEE"/>
    <w:rsid w:val="001A7AF4"/>
    <w:rsid w:val="001B1A7A"/>
    <w:rsid w:val="001B206D"/>
    <w:rsid w:val="001B22E0"/>
    <w:rsid w:val="001B28C9"/>
    <w:rsid w:val="001B2C7F"/>
    <w:rsid w:val="001B2CF1"/>
    <w:rsid w:val="001B2D70"/>
    <w:rsid w:val="001B4211"/>
    <w:rsid w:val="001B4CAE"/>
    <w:rsid w:val="001B5B4D"/>
    <w:rsid w:val="001B7D65"/>
    <w:rsid w:val="001C19C8"/>
    <w:rsid w:val="001C1CED"/>
    <w:rsid w:val="001C21A6"/>
    <w:rsid w:val="001C38B6"/>
    <w:rsid w:val="001C5DA9"/>
    <w:rsid w:val="001C7E4C"/>
    <w:rsid w:val="001D0F64"/>
    <w:rsid w:val="001D3EC3"/>
    <w:rsid w:val="001D7231"/>
    <w:rsid w:val="001E1276"/>
    <w:rsid w:val="001E5346"/>
    <w:rsid w:val="001E5C89"/>
    <w:rsid w:val="001E5F52"/>
    <w:rsid w:val="001F0C77"/>
    <w:rsid w:val="001F3187"/>
    <w:rsid w:val="002004E6"/>
    <w:rsid w:val="002041ED"/>
    <w:rsid w:val="0020525E"/>
    <w:rsid w:val="002057B2"/>
    <w:rsid w:val="0020650F"/>
    <w:rsid w:val="002065E6"/>
    <w:rsid w:val="00207009"/>
    <w:rsid w:val="00207C77"/>
    <w:rsid w:val="00207F15"/>
    <w:rsid w:val="00207F33"/>
    <w:rsid w:val="00212364"/>
    <w:rsid w:val="00214637"/>
    <w:rsid w:val="00214EA8"/>
    <w:rsid w:val="00215A59"/>
    <w:rsid w:val="0021721E"/>
    <w:rsid w:val="002174E6"/>
    <w:rsid w:val="00217C06"/>
    <w:rsid w:val="00222148"/>
    <w:rsid w:val="002259FC"/>
    <w:rsid w:val="0022731D"/>
    <w:rsid w:val="0023163A"/>
    <w:rsid w:val="00231FF2"/>
    <w:rsid w:val="0023270B"/>
    <w:rsid w:val="00232D10"/>
    <w:rsid w:val="0023327C"/>
    <w:rsid w:val="0023432C"/>
    <w:rsid w:val="002361F2"/>
    <w:rsid w:val="0023731B"/>
    <w:rsid w:val="002406EA"/>
    <w:rsid w:val="00240C56"/>
    <w:rsid w:val="00241AD6"/>
    <w:rsid w:val="0024210F"/>
    <w:rsid w:val="002444FE"/>
    <w:rsid w:val="002460D3"/>
    <w:rsid w:val="00246506"/>
    <w:rsid w:val="00247F44"/>
    <w:rsid w:val="002516DB"/>
    <w:rsid w:val="00251B4D"/>
    <w:rsid w:val="00252E14"/>
    <w:rsid w:val="00253519"/>
    <w:rsid w:val="00253AE7"/>
    <w:rsid w:val="00256386"/>
    <w:rsid w:val="00257B8B"/>
    <w:rsid w:val="00257FBC"/>
    <w:rsid w:val="00262D7A"/>
    <w:rsid w:val="00263A92"/>
    <w:rsid w:val="0026402E"/>
    <w:rsid w:val="0026415A"/>
    <w:rsid w:val="002654B3"/>
    <w:rsid w:val="002676CE"/>
    <w:rsid w:val="002679A3"/>
    <w:rsid w:val="00271ECE"/>
    <w:rsid w:val="00277A74"/>
    <w:rsid w:val="0028003B"/>
    <w:rsid w:val="00281E12"/>
    <w:rsid w:val="00282AFB"/>
    <w:rsid w:val="00284FA8"/>
    <w:rsid w:val="00286BF2"/>
    <w:rsid w:val="00287308"/>
    <w:rsid w:val="00290792"/>
    <w:rsid w:val="002911B9"/>
    <w:rsid w:val="00292C50"/>
    <w:rsid w:val="00295AF1"/>
    <w:rsid w:val="00295B90"/>
    <w:rsid w:val="002976A6"/>
    <w:rsid w:val="00297D69"/>
    <w:rsid w:val="002A3028"/>
    <w:rsid w:val="002A3C66"/>
    <w:rsid w:val="002A4B72"/>
    <w:rsid w:val="002A68A2"/>
    <w:rsid w:val="002A777D"/>
    <w:rsid w:val="002A7BE2"/>
    <w:rsid w:val="002B0AE0"/>
    <w:rsid w:val="002B1B82"/>
    <w:rsid w:val="002B3AE7"/>
    <w:rsid w:val="002B74E9"/>
    <w:rsid w:val="002C307F"/>
    <w:rsid w:val="002C5053"/>
    <w:rsid w:val="002D0984"/>
    <w:rsid w:val="002D15A3"/>
    <w:rsid w:val="002D42D2"/>
    <w:rsid w:val="002D44ED"/>
    <w:rsid w:val="002D5089"/>
    <w:rsid w:val="002D5F71"/>
    <w:rsid w:val="002E0B73"/>
    <w:rsid w:val="002E0D3E"/>
    <w:rsid w:val="002E2274"/>
    <w:rsid w:val="002E2282"/>
    <w:rsid w:val="002E3669"/>
    <w:rsid w:val="002E3BF3"/>
    <w:rsid w:val="002E3C7F"/>
    <w:rsid w:val="002E5A09"/>
    <w:rsid w:val="002E6084"/>
    <w:rsid w:val="002E73B7"/>
    <w:rsid w:val="002F118D"/>
    <w:rsid w:val="002F2345"/>
    <w:rsid w:val="002F4241"/>
    <w:rsid w:val="002F6BC9"/>
    <w:rsid w:val="002F7635"/>
    <w:rsid w:val="003016B1"/>
    <w:rsid w:val="00305254"/>
    <w:rsid w:val="00310EB5"/>
    <w:rsid w:val="003140CF"/>
    <w:rsid w:val="003168EB"/>
    <w:rsid w:val="00317459"/>
    <w:rsid w:val="0031780E"/>
    <w:rsid w:val="00321A2F"/>
    <w:rsid w:val="00324ADA"/>
    <w:rsid w:val="00325994"/>
    <w:rsid w:val="00332268"/>
    <w:rsid w:val="00333B35"/>
    <w:rsid w:val="003351E9"/>
    <w:rsid w:val="00337F65"/>
    <w:rsid w:val="00340A89"/>
    <w:rsid w:val="00340CD1"/>
    <w:rsid w:val="00342DA8"/>
    <w:rsid w:val="003455EA"/>
    <w:rsid w:val="00345710"/>
    <w:rsid w:val="0034650B"/>
    <w:rsid w:val="00347A90"/>
    <w:rsid w:val="003524CD"/>
    <w:rsid w:val="00354337"/>
    <w:rsid w:val="00360583"/>
    <w:rsid w:val="00362538"/>
    <w:rsid w:val="0036311D"/>
    <w:rsid w:val="00363B7F"/>
    <w:rsid w:val="00366583"/>
    <w:rsid w:val="00366792"/>
    <w:rsid w:val="0037134F"/>
    <w:rsid w:val="003748E0"/>
    <w:rsid w:val="003749C3"/>
    <w:rsid w:val="00374DC4"/>
    <w:rsid w:val="00376318"/>
    <w:rsid w:val="0037738C"/>
    <w:rsid w:val="0038028D"/>
    <w:rsid w:val="00380D9E"/>
    <w:rsid w:val="0038279C"/>
    <w:rsid w:val="00382D19"/>
    <w:rsid w:val="00382E97"/>
    <w:rsid w:val="00384251"/>
    <w:rsid w:val="00385423"/>
    <w:rsid w:val="00387454"/>
    <w:rsid w:val="00387EF9"/>
    <w:rsid w:val="003928D7"/>
    <w:rsid w:val="00392FFE"/>
    <w:rsid w:val="00393750"/>
    <w:rsid w:val="00395126"/>
    <w:rsid w:val="00396560"/>
    <w:rsid w:val="00396A8D"/>
    <w:rsid w:val="003A1C8D"/>
    <w:rsid w:val="003A300D"/>
    <w:rsid w:val="003A3D54"/>
    <w:rsid w:val="003A4958"/>
    <w:rsid w:val="003A578C"/>
    <w:rsid w:val="003A5B70"/>
    <w:rsid w:val="003A5F38"/>
    <w:rsid w:val="003A5FD1"/>
    <w:rsid w:val="003B2295"/>
    <w:rsid w:val="003B301A"/>
    <w:rsid w:val="003B5374"/>
    <w:rsid w:val="003B5455"/>
    <w:rsid w:val="003B70F0"/>
    <w:rsid w:val="003B7DD8"/>
    <w:rsid w:val="003C0067"/>
    <w:rsid w:val="003C0232"/>
    <w:rsid w:val="003C1709"/>
    <w:rsid w:val="003C5ECD"/>
    <w:rsid w:val="003D0BAC"/>
    <w:rsid w:val="003D250B"/>
    <w:rsid w:val="003D37FC"/>
    <w:rsid w:val="003D5EAC"/>
    <w:rsid w:val="003D6D09"/>
    <w:rsid w:val="003E2489"/>
    <w:rsid w:val="003E2D5E"/>
    <w:rsid w:val="003E2E88"/>
    <w:rsid w:val="003F1595"/>
    <w:rsid w:val="003F1CF3"/>
    <w:rsid w:val="003F2406"/>
    <w:rsid w:val="003F2FB1"/>
    <w:rsid w:val="003F3F00"/>
    <w:rsid w:val="003F402F"/>
    <w:rsid w:val="003F4568"/>
    <w:rsid w:val="003F462E"/>
    <w:rsid w:val="003F6513"/>
    <w:rsid w:val="003F6D9F"/>
    <w:rsid w:val="003F6F31"/>
    <w:rsid w:val="00400042"/>
    <w:rsid w:val="00400E40"/>
    <w:rsid w:val="00401102"/>
    <w:rsid w:val="004051C0"/>
    <w:rsid w:val="00405D77"/>
    <w:rsid w:val="0040609B"/>
    <w:rsid w:val="00413A3D"/>
    <w:rsid w:val="00413A68"/>
    <w:rsid w:val="00414601"/>
    <w:rsid w:val="00416C99"/>
    <w:rsid w:val="0042416C"/>
    <w:rsid w:val="0042454C"/>
    <w:rsid w:val="00425098"/>
    <w:rsid w:val="00427CD6"/>
    <w:rsid w:val="0043000C"/>
    <w:rsid w:val="00430653"/>
    <w:rsid w:val="0043090A"/>
    <w:rsid w:val="004317F7"/>
    <w:rsid w:val="00431C02"/>
    <w:rsid w:val="004329DD"/>
    <w:rsid w:val="00433438"/>
    <w:rsid w:val="00434751"/>
    <w:rsid w:val="004357DA"/>
    <w:rsid w:val="00435F45"/>
    <w:rsid w:val="0043763E"/>
    <w:rsid w:val="004427A1"/>
    <w:rsid w:val="00443B2C"/>
    <w:rsid w:val="00443EF5"/>
    <w:rsid w:val="004456C5"/>
    <w:rsid w:val="00445FD6"/>
    <w:rsid w:val="00446750"/>
    <w:rsid w:val="0045060B"/>
    <w:rsid w:val="00451027"/>
    <w:rsid w:val="0045189C"/>
    <w:rsid w:val="00451CFB"/>
    <w:rsid w:val="0045288D"/>
    <w:rsid w:val="00452D52"/>
    <w:rsid w:val="004530C3"/>
    <w:rsid w:val="00454C3E"/>
    <w:rsid w:val="00455B34"/>
    <w:rsid w:val="00455B41"/>
    <w:rsid w:val="00455CF5"/>
    <w:rsid w:val="004562FA"/>
    <w:rsid w:val="00457E99"/>
    <w:rsid w:val="00460341"/>
    <w:rsid w:val="0046189C"/>
    <w:rsid w:val="0046230F"/>
    <w:rsid w:val="0046436E"/>
    <w:rsid w:val="00464B04"/>
    <w:rsid w:val="00465B75"/>
    <w:rsid w:val="00466C59"/>
    <w:rsid w:val="004676A5"/>
    <w:rsid w:val="0046797A"/>
    <w:rsid w:val="00470C34"/>
    <w:rsid w:val="00470C65"/>
    <w:rsid w:val="004735E7"/>
    <w:rsid w:val="00476499"/>
    <w:rsid w:val="00480070"/>
    <w:rsid w:val="00480565"/>
    <w:rsid w:val="00481329"/>
    <w:rsid w:val="00482F6D"/>
    <w:rsid w:val="0048361B"/>
    <w:rsid w:val="00485013"/>
    <w:rsid w:val="00486D5A"/>
    <w:rsid w:val="004872B5"/>
    <w:rsid w:val="0048740D"/>
    <w:rsid w:val="004917CE"/>
    <w:rsid w:val="004929E7"/>
    <w:rsid w:val="00494B8B"/>
    <w:rsid w:val="00496266"/>
    <w:rsid w:val="0049766A"/>
    <w:rsid w:val="004A088B"/>
    <w:rsid w:val="004A370C"/>
    <w:rsid w:val="004A6722"/>
    <w:rsid w:val="004A7E58"/>
    <w:rsid w:val="004B10AE"/>
    <w:rsid w:val="004B2AE6"/>
    <w:rsid w:val="004B3D25"/>
    <w:rsid w:val="004B5AC7"/>
    <w:rsid w:val="004B5CC1"/>
    <w:rsid w:val="004C0A8B"/>
    <w:rsid w:val="004C11DA"/>
    <w:rsid w:val="004C2151"/>
    <w:rsid w:val="004C291A"/>
    <w:rsid w:val="004C4969"/>
    <w:rsid w:val="004C4A47"/>
    <w:rsid w:val="004C5752"/>
    <w:rsid w:val="004C5798"/>
    <w:rsid w:val="004C6FEF"/>
    <w:rsid w:val="004D0A66"/>
    <w:rsid w:val="004D0D07"/>
    <w:rsid w:val="004D166A"/>
    <w:rsid w:val="004D1CDD"/>
    <w:rsid w:val="004D35CD"/>
    <w:rsid w:val="004D6BF0"/>
    <w:rsid w:val="004D740D"/>
    <w:rsid w:val="004D75BA"/>
    <w:rsid w:val="004E1641"/>
    <w:rsid w:val="004E1EA6"/>
    <w:rsid w:val="004E7D8C"/>
    <w:rsid w:val="004F1377"/>
    <w:rsid w:val="004F3BE2"/>
    <w:rsid w:val="00500FCB"/>
    <w:rsid w:val="00501B8E"/>
    <w:rsid w:val="00510253"/>
    <w:rsid w:val="00511F69"/>
    <w:rsid w:val="005120A4"/>
    <w:rsid w:val="005127B8"/>
    <w:rsid w:val="00512ADA"/>
    <w:rsid w:val="005230E7"/>
    <w:rsid w:val="005233E7"/>
    <w:rsid w:val="00527407"/>
    <w:rsid w:val="005278D5"/>
    <w:rsid w:val="00527F0E"/>
    <w:rsid w:val="00530AA0"/>
    <w:rsid w:val="00531E46"/>
    <w:rsid w:val="005323A7"/>
    <w:rsid w:val="00533036"/>
    <w:rsid w:val="00533E57"/>
    <w:rsid w:val="0053486C"/>
    <w:rsid w:val="00535B81"/>
    <w:rsid w:val="00537DD2"/>
    <w:rsid w:val="00540E0B"/>
    <w:rsid w:val="00540F90"/>
    <w:rsid w:val="00547283"/>
    <w:rsid w:val="005518E7"/>
    <w:rsid w:val="00551AF9"/>
    <w:rsid w:val="00553F05"/>
    <w:rsid w:val="00554D79"/>
    <w:rsid w:val="00555B78"/>
    <w:rsid w:val="00557115"/>
    <w:rsid w:val="00557562"/>
    <w:rsid w:val="00557743"/>
    <w:rsid w:val="00557982"/>
    <w:rsid w:val="0056115C"/>
    <w:rsid w:val="00562954"/>
    <w:rsid w:val="00564959"/>
    <w:rsid w:val="00564CBF"/>
    <w:rsid w:val="00566116"/>
    <w:rsid w:val="00567EE4"/>
    <w:rsid w:val="005704ED"/>
    <w:rsid w:val="00571FA9"/>
    <w:rsid w:val="00572E3D"/>
    <w:rsid w:val="005736C9"/>
    <w:rsid w:val="0057467D"/>
    <w:rsid w:val="00577CCA"/>
    <w:rsid w:val="0058068D"/>
    <w:rsid w:val="00581400"/>
    <w:rsid w:val="00582B64"/>
    <w:rsid w:val="005873C9"/>
    <w:rsid w:val="00591831"/>
    <w:rsid w:val="00594A7D"/>
    <w:rsid w:val="005962D0"/>
    <w:rsid w:val="00596349"/>
    <w:rsid w:val="005A0318"/>
    <w:rsid w:val="005A17A4"/>
    <w:rsid w:val="005A3688"/>
    <w:rsid w:val="005A55F6"/>
    <w:rsid w:val="005A6362"/>
    <w:rsid w:val="005A6D6E"/>
    <w:rsid w:val="005B000E"/>
    <w:rsid w:val="005B1EB1"/>
    <w:rsid w:val="005B2D25"/>
    <w:rsid w:val="005B4968"/>
    <w:rsid w:val="005B5D30"/>
    <w:rsid w:val="005C0C31"/>
    <w:rsid w:val="005C2F49"/>
    <w:rsid w:val="005C3170"/>
    <w:rsid w:val="005C4016"/>
    <w:rsid w:val="005C46BB"/>
    <w:rsid w:val="005C4F61"/>
    <w:rsid w:val="005C6285"/>
    <w:rsid w:val="005C7422"/>
    <w:rsid w:val="005C77C0"/>
    <w:rsid w:val="005C7E8E"/>
    <w:rsid w:val="005D03B1"/>
    <w:rsid w:val="005D17C7"/>
    <w:rsid w:val="005D1F1E"/>
    <w:rsid w:val="005D3E6F"/>
    <w:rsid w:val="005D4BAE"/>
    <w:rsid w:val="005D540D"/>
    <w:rsid w:val="005D5ED7"/>
    <w:rsid w:val="005D5F05"/>
    <w:rsid w:val="005D635C"/>
    <w:rsid w:val="005D6D5F"/>
    <w:rsid w:val="005D71D6"/>
    <w:rsid w:val="005D724A"/>
    <w:rsid w:val="005D74F8"/>
    <w:rsid w:val="005E3BB6"/>
    <w:rsid w:val="005E3C77"/>
    <w:rsid w:val="005E4F3A"/>
    <w:rsid w:val="005E4F91"/>
    <w:rsid w:val="005E6232"/>
    <w:rsid w:val="005E79E3"/>
    <w:rsid w:val="005F171C"/>
    <w:rsid w:val="005F233F"/>
    <w:rsid w:val="005F256A"/>
    <w:rsid w:val="005F4FCA"/>
    <w:rsid w:val="005F59E1"/>
    <w:rsid w:val="005F60CF"/>
    <w:rsid w:val="005F6DC8"/>
    <w:rsid w:val="005F79AF"/>
    <w:rsid w:val="00600475"/>
    <w:rsid w:val="006007F4"/>
    <w:rsid w:val="00600EF4"/>
    <w:rsid w:val="00602F9F"/>
    <w:rsid w:val="00611F32"/>
    <w:rsid w:val="0061215B"/>
    <w:rsid w:val="006136A8"/>
    <w:rsid w:val="0061379E"/>
    <w:rsid w:val="00615B7B"/>
    <w:rsid w:val="006207B3"/>
    <w:rsid w:val="00621E85"/>
    <w:rsid w:val="006231AE"/>
    <w:rsid w:val="00623288"/>
    <w:rsid w:val="0062410C"/>
    <w:rsid w:val="00632C20"/>
    <w:rsid w:val="00632F28"/>
    <w:rsid w:val="00633796"/>
    <w:rsid w:val="00633A38"/>
    <w:rsid w:val="0063559F"/>
    <w:rsid w:val="00642BDE"/>
    <w:rsid w:val="00643550"/>
    <w:rsid w:val="006443CA"/>
    <w:rsid w:val="00644874"/>
    <w:rsid w:val="006459FF"/>
    <w:rsid w:val="00645CE3"/>
    <w:rsid w:val="00647844"/>
    <w:rsid w:val="00650448"/>
    <w:rsid w:val="00650F73"/>
    <w:rsid w:val="00652312"/>
    <w:rsid w:val="00655A9E"/>
    <w:rsid w:val="00655D58"/>
    <w:rsid w:val="006567AB"/>
    <w:rsid w:val="0066018C"/>
    <w:rsid w:val="00662DE1"/>
    <w:rsid w:val="0066324B"/>
    <w:rsid w:val="00663D60"/>
    <w:rsid w:val="00663F47"/>
    <w:rsid w:val="006653B0"/>
    <w:rsid w:val="00665DFC"/>
    <w:rsid w:val="006662B5"/>
    <w:rsid w:val="00667585"/>
    <w:rsid w:val="0067118E"/>
    <w:rsid w:val="0067144F"/>
    <w:rsid w:val="006731D4"/>
    <w:rsid w:val="00675F40"/>
    <w:rsid w:val="00676A65"/>
    <w:rsid w:val="006773D6"/>
    <w:rsid w:val="00680595"/>
    <w:rsid w:val="00680BCA"/>
    <w:rsid w:val="006841E8"/>
    <w:rsid w:val="00685BD2"/>
    <w:rsid w:val="00685E25"/>
    <w:rsid w:val="00690EB8"/>
    <w:rsid w:val="006940AA"/>
    <w:rsid w:val="00695A58"/>
    <w:rsid w:val="006A080F"/>
    <w:rsid w:val="006A1425"/>
    <w:rsid w:val="006A3AD9"/>
    <w:rsid w:val="006A54D6"/>
    <w:rsid w:val="006A7226"/>
    <w:rsid w:val="006A73A8"/>
    <w:rsid w:val="006B2067"/>
    <w:rsid w:val="006B462C"/>
    <w:rsid w:val="006B468F"/>
    <w:rsid w:val="006B4A1F"/>
    <w:rsid w:val="006B7E75"/>
    <w:rsid w:val="006C3748"/>
    <w:rsid w:val="006C39A4"/>
    <w:rsid w:val="006C6898"/>
    <w:rsid w:val="006C6E35"/>
    <w:rsid w:val="006D00DA"/>
    <w:rsid w:val="006D01C9"/>
    <w:rsid w:val="006D1183"/>
    <w:rsid w:val="006D1C3F"/>
    <w:rsid w:val="006D35F3"/>
    <w:rsid w:val="006D3F17"/>
    <w:rsid w:val="006D560C"/>
    <w:rsid w:val="006D6015"/>
    <w:rsid w:val="006D6FFD"/>
    <w:rsid w:val="006E2AC5"/>
    <w:rsid w:val="006E3A63"/>
    <w:rsid w:val="006E49A3"/>
    <w:rsid w:val="006E5DDB"/>
    <w:rsid w:val="006E6E46"/>
    <w:rsid w:val="006F16AB"/>
    <w:rsid w:val="006F1C1A"/>
    <w:rsid w:val="006F49D3"/>
    <w:rsid w:val="006F5503"/>
    <w:rsid w:val="006F61F5"/>
    <w:rsid w:val="006F6691"/>
    <w:rsid w:val="006F7B0F"/>
    <w:rsid w:val="00701B8C"/>
    <w:rsid w:val="00701D08"/>
    <w:rsid w:val="00702EBC"/>
    <w:rsid w:val="00702F0C"/>
    <w:rsid w:val="0070714D"/>
    <w:rsid w:val="00710E4B"/>
    <w:rsid w:val="00711161"/>
    <w:rsid w:val="00712758"/>
    <w:rsid w:val="00713E5D"/>
    <w:rsid w:val="00717C0F"/>
    <w:rsid w:val="00720878"/>
    <w:rsid w:val="00724148"/>
    <w:rsid w:val="00724CC9"/>
    <w:rsid w:val="00725E0A"/>
    <w:rsid w:val="007269B7"/>
    <w:rsid w:val="00730C13"/>
    <w:rsid w:val="00730F3F"/>
    <w:rsid w:val="00732721"/>
    <w:rsid w:val="00742062"/>
    <w:rsid w:val="00743ECD"/>
    <w:rsid w:val="00745D14"/>
    <w:rsid w:val="00745DDB"/>
    <w:rsid w:val="00746179"/>
    <w:rsid w:val="00747801"/>
    <w:rsid w:val="00751068"/>
    <w:rsid w:val="0075145A"/>
    <w:rsid w:val="007522D6"/>
    <w:rsid w:val="0075244E"/>
    <w:rsid w:val="00752C89"/>
    <w:rsid w:val="0075497F"/>
    <w:rsid w:val="00755B74"/>
    <w:rsid w:val="0075709D"/>
    <w:rsid w:val="00757686"/>
    <w:rsid w:val="007674B7"/>
    <w:rsid w:val="00772E8A"/>
    <w:rsid w:val="0077314E"/>
    <w:rsid w:val="00773B83"/>
    <w:rsid w:val="0077553A"/>
    <w:rsid w:val="00776E20"/>
    <w:rsid w:val="0077740A"/>
    <w:rsid w:val="007846DB"/>
    <w:rsid w:val="00786A14"/>
    <w:rsid w:val="007871AC"/>
    <w:rsid w:val="0078765C"/>
    <w:rsid w:val="00787B3E"/>
    <w:rsid w:val="00794A63"/>
    <w:rsid w:val="007977B2"/>
    <w:rsid w:val="00797B28"/>
    <w:rsid w:val="007A1078"/>
    <w:rsid w:val="007A41C4"/>
    <w:rsid w:val="007A5A71"/>
    <w:rsid w:val="007A6E0F"/>
    <w:rsid w:val="007B15F9"/>
    <w:rsid w:val="007B17E5"/>
    <w:rsid w:val="007B26D1"/>
    <w:rsid w:val="007B56CA"/>
    <w:rsid w:val="007B6E0D"/>
    <w:rsid w:val="007B77F2"/>
    <w:rsid w:val="007C3802"/>
    <w:rsid w:val="007C4491"/>
    <w:rsid w:val="007C59D0"/>
    <w:rsid w:val="007C7351"/>
    <w:rsid w:val="007D2396"/>
    <w:rsid w:val="007D2E7F"/>
    <w:rsid w:val="007D409E"/>
    <w:rsid w:val="007D6CAC"/>
    <w:rsid w:val="007D7C77"/>
    <w:rsid w:val="007E2BB1"/>
    <w:rsid w:val="007E49B9"/>
    <w:rsid w:val="007E5ED8"/>
    <w:rsid w:val="007E6E91"/>
    <w:rsid w:val="007E76E0"/>
    <w:rsid w:val="007F3318"/>
    <w:rsid w:val="007F3D1D"/>
    <w:rsid w:val="007F5BAD"/>
    <w:rsid w:val="007F6417"/>
    <w:rsid w:val="007F6B25"/>
    <w:rsid w:val="008015EE"/>
    <w:rsid w:val="00803F2F"/>
    <w:rsid w:val="008053ED"/>
    <w:rsid w:val="00807384"/>
    <w:rsid w:val="008075D2"/>
    <w:rsid w:val="00822B84"/>
    <w:rsid w:val="008249C1"/>
    <w:rsid w:val="008264C9"/>
    <w:rsid w:val="00826D70"/>
    <w:rsid w:val="00827564"/>
    <w:rsid w:val="00831CE1"/>
    <w:rsid w:val="00832969"/>
    <w:rsid w:val="00833E66"/>
    <w:rsid w:val="008374C9"/>
    <w:rsid w:val="00841833"/>
    <w:rsid w:val="008440FF"/>
    <w:rsid w:val="00845391"/>
    <w:rsid w:val="008457D0"/>
    <w:rsid w:val="008500FB"/>
    <w:rsid w:val="00853162"/>
    <w:rsid w:val="00861A6B"/>
    <w:rsid w:val="008663AB"/>
    <w:rsid w:val="008674CE"/>
    <w:rsid w:val="00876EBB"/>
    <w:rsid w:val="00880090"/>
    <w:rsid w:val="0088155C"/>
    <w:rsid w:val="008825A1"/>
    <w:rsid w:val="00884091"/>
    <w:rsid w:val="00884389"/>
    <w:rsid w:val="008846E9"/>
    <w:rsid w:val="00885698"/>
    <w:rsid w:val="00885CFC"/>
    <w:rsid w:val="00885D0F"/>
    <w:rsid w:val="00887062"/>
    <w:rsid w:val="0089095E"/>
    <w:rsid w:val="00891852"/>
    <w:rsid w:val="008919F8"/>
    <w:rsid w:val="00893178"/>
    <w:rsid w:val="00893267"/>
    <w:rsid w:val="0089626A"/>
    <w:rsid w:val="008A0C87"/>
    <w:rsid w:val="008A3D85"/>
    <w:rsid w:val="008A4D33"/>
    <w:rsid w:val="008A58FF"/>
    <w:rsid w:val="008A5B5A"/>
    <w:rsid w:val="008B018D"/>
    <w:rsid w:val="008B1080"/>
    <w:rsid w:val="008B1BFC"/>
    <w:rsid w:val="008B2623"/>
    <w:rsid w:val="008B29CA"/>
    <w:rsid w:val="008B4A46"/>
    <w:rsid w:val="008B4D6B"/>
    <w:rsid w:val="008B4E66"/>
    <w:rsid w:val="008B6188"/>
    <w:rsid w:val="008B622C"/>
    <w:rsid w:val="008B6D50"/>
    <w:rsid w:val="008C1999"/>
    <w:rsid w:val="008C2027"/>
    <w:rsid w:val="008C4023"/>
    <w:rsid w:val="008C4EA4"/>
    <w:rsid w:val="008C60BD"/>
    <w:rsid w:val="008C6427"/>
    <w:rsid w:val="008C7E75"/>
    <w:rsid w:val="008D2ABE"/>
    <w:rsid w:val="008D6996"/>
    <w:rsid w:val="008E04B7"/>
    <w:rsid w:val="008E221E"/>
    <w:rsid w:val="008E2268"/>
    <w:rsid w:val="008E42BE"/>
    <w:rsid w:val="008E57AB"/>
    <w:rsid w:val="008F1279"/>
    <w:rsid w:val="008F15DA"/>
    <w:rsid w:val="008F3B55"/>
    <w:rsid w:val="008F4A30"/>
    <w:rsid w:val="008F698D"/>
    <w:rsid w:val="008F6D62"/>
    <w:rsid w:val="009015D1"/>
    <w:rsid w:val="00901E7D"/>
    <w:rsid w:val="0090256C"/>
    <w:rsid w:val="00903305"/>
    <w:rsid w:val="0090408A"/>
    <w:rsid w:val="009121FD"/>
    <w:rsid w:val="00913D79"/>
    <w:rsid w:val="009155FC"/>
    <w:rsid w:val="00922BCB"/>
    <w:rsid w:val="00923A31"/>
    <w:rsid w:val="009307EF"/>
    <w:rsid w:val="0093221D"/>
    <w:rsid w:val="009342C7"/>
    <w:rsid w:val="009354EF"/>
    <w:rsid w:val="00936086"/>
    <w:rsid w:val="0093789E"/>
    <w:rsid w:val="00943E6F"/>
    <w:rsid w:val="0094431A"/>
    <w:rsid w:val="0094557A"/>
    <w:rsid w:val="00945623"/>
    <w:rsid w:val="009467F4"/>
    <w:rsid w:val="009511C8"/>
    <w:rsid w:val="00951D8F"/>
    <w:rsid w:val="00951F27"/>
    <w:rsid w:val="009522AD"/>
    <w:rsid w:val="00952727"/>
    <w:rsid w:val="00954602"/>
    <w:rsid w:val="0095710C"/>
    <w:rsid w:val="00957642"/>
    <w:rsid w:val="009576A7"/>
    <w:rsid w:val="009607DC"/>
    <w:rsid w:val="00962DEE"/>
    <w:rsid w:val="009641B1"/>
    <w:rsid w:val="0096510E"/>
    <w:rsid w:val="00965465"/>
    <w:rsid w:val="009656B3"/>
    <w:rsid w:val="0096680E"/>
    <w:rsid w:val="009704D5"/>
    <w:rsid w:val="00971A35"/>
    <w:rsid w:val="00972035"/>
    <w:rsid w:val="00975301"/>
    <w:rsid w:val="0098105C"/>
    <w:rsid w:val="00983341"/>
    <w:rsid w:val="00983BE9"/>
    <w:rsid w:val="00983D73"/>
    <w:rsid w:val="00986269"/>
    <w:rsid w:val="00986632"/>
    <w:rsid w:val="009868DF"/>
    <w:rsid w:val="0098766C"/>
    <w:rsid w:val="00987D43"/>
    <w:rsid w:val="00990591"/>
    <w:rsid w:val="00990680"/>
    <w:rsid w:val="00990AF0"/>
    <w:rsid w:val="00995E0A"/>
    <w:rsid w:val="009967B7"/>
    <w:rsid w:val="00997BB2"/>
    <w:rsid w:val="009A1160"/>
    <w:rsid w:val="009A23C8"/>
    <w:rsid w:val="009A6F55"/>
    <w:rsid w:val="009A77B4"/>
    <w:rsid w:val="009B0092"/>
    <w:rsid w:val="009B0100"/>
    <w:rsid w:val="009B2318"/>
    <w:rsid w:val="009B2490"/>
    <w:rsid w:val="009B5033"/>
    <w:rsid w:val="009B70E0"/>
    <w:rsid w:val="009B785D"/>
    <w:rsid w:val="009C3BA0"/>
    <w:rsid w:val="009C4B0C"/>
    <w:rsid w:val="009C4BAA"/>
    <w:rsid w:val="009C7D0E"/>
    <w:rsid w:val="009D0925"/>
    <w:rsid w:val="009D4D9A"/>
    <w:rsid w:val="009D5010"/>
    <w:rsid w:val="009D522C"/>
    <w:rsid w:val="009D5A3E"/>
    <w:rsid w:val="009D71A5"/>
    <w:rsid w:val="009D7D64"/>
    <w:rsid w:val="009E0D0A"/>
    <w:rsid w:val="009E1417"/>
    <w:rsid w:val="009E4DB5"/>
    <w:rsid w:val="009E5DA7"/>
    <w:rsid w:val="009E76BC"/>
    <w:rsid w:val="009F05AD"/>
    <w:rsid w:val="009F3BB3"/>
    <w:rsid w:val="00A0014C"/>
    <w:rsid w:val="00A0077F"/>
    <w:rsid w:val="00A02356"/>
    <w:rsid w:val="00A032C8"/>
    <w:rsid w:val="00A05132"/>
    <w:rsid w:val="00A078AC"/>
    <w:rsid w:val="00A079CC"/>
    <w:rsid w:val="00A1080D"/>
    <w:rsid w:val="00A11CDA"/>
    <w:rsid w:val="00A11EB0"/>
    <w:rsid w:val="00A126D6"/>
    <w:rsid w:val="00A1291F"/>
    <w:rsid w:val="00A1457A"/>
    <w:rsid w:val="00A20654"/>
    <w:rsid w:val="00A2110B"/>
    <w:rsid w:val="00A21241"/>
    <w:rsid w:val="00A227A5"/>
    <w:rsid w:val="00A22D8D"/>
    <w:rsid w:val="00A23423"/>
    <w:rsid w:val="00A239E8"/>
    <w:rsid w:val="00A23CC1"/>
    <w:rsid w:val="00A2570F"/>
    <w:rsid w:val="00A26168"/>
    <w:rsid w:val="00A316F6"/>
    <w:rsid w:val="00A3178C"/>
    <w:rsid w:val="00A33F99"/>
    <w:rsid w:val="00A34B0C"/>
    <w:rsid w:val="00A36BAC"/>
    <w:rsid w:val="00A36C24"/>
    <w:rsid w:val="00A37567"/>
    <w:rsid w:val="00A37C8A"/>
    <w:rsid w:val="00A42E8D"/>
    <w:rsid w:val="00A438EA"/>
    <w:rsid w:val="00A440B9"/>
    <w:rsid w:val="00A45C93"/>
    <w:rsid w:val="00A46961"/>
    <w:rsid w:val="00A50D2D"/>
    <w:rsid w:val="00A51C6B"/>
    <w:rsid w:val="00A53D81"/>
    <w:rsid w:val="00A53FF9"/>
    <w:rsid w:val="00A546F6"/>
    <w:rsid w:val="00A56202"/>
    <w:rsid w:val="00A5661A"/>
    <w:rsid w:val="00A575CF"/>
    <w:rsid w:val="00A61BF1"/>
    <w:rsid w:val="00A61DB2"/>
    <w:rsid w:val="00A63247"/>
    <w:rsid w:val="00A6483C"/>
    <w:rsid w:val="00A65A0A"/>
    <w:rsid w:val="00A6764C"/>
    <w:rsid w:val="00A76780"/>
    <w:rsid w:val="00A76ABC"/>
    <w:rsid w:val="00A80046"/>
    <w:rsid w:val="00A8232C"/>
    <w:rsid w:val="00A863EA"/>
    <w:rsid w:val="00A8711A"/>
    <w:rsid w:val="00A90621"/>
    <w:rsid w:val="00A9071F"/>
    <w:rsid w:val="00A90BB6"/>
    <w:rsid w:val="00A94671"/>
    <w:rsid w:val="00A959B4"/>
    <w:rsid w:val="00AA03D7"/>
    <w:rsid w:val="00AA0741"/>
    <w:rsid w:val="00AA211F"/>
    <w:rsid w:val="00AA3D88"/>
    <w:rsid w:val="00AA61C0"/>
    <w:rsid w:val="00AA7597"/>
    <w:rsid w:val="00AB0A24"/>
    <w:rsid w:val="00AB1260"/>
    <w:rsid w:val="00AB2850"/>
    <w:rsid w:val="00AB2C27"/>
    <w:rsid w:val="00AB5F43"/>
    <w:rsid w:val="00AC0648"/>
    <w:rsid w:val="00AC1C3E"/>
    <w:rsid w:val="00AC4F05"/>
    <w:rsid w:val="00AC536F"/>
    <w:rsid w:val="00AC6B64"/>
    <w:rsid w:val="00AC7253"/>
    <w:rsid w:val="00AC7C55"/>
    <w:rsid w:val="00AC7F35"/>
    <w:rsid w:val="00AD01F1"/>
    <w:rsid w:val="00AD06CB"/>
    <w:rsid w:val="00AD06E1"/>
    <w:rsid w:val="00AD3612"/>
    <w:rsid w:val="00AD4DE9"/>
    <w:rsid w:val="00AD567F"/>
    <w:rsid w:val="00AD592E"/>
    <w:rsid w:val="00AD78C6"/>
    <w:rsid w:val="00AE15B8"/>
    <w:rsid w:val="00AE22D0"/>
    <w:rsid w:val="00AE317C"/>
    <w:rsid w:val="00AF0A8E"/>
    <w:rsid w:val="00AF187A"/>
    <w:rsid w:val="00AF256D"/>
    <w:rsid w:val="00AF3D07"/>
    <w:rsid w:val="00AF7219"/>
    <w:rsid w:val="00B009EF"/>
    <w:rsid w:val="00B00E31"/>
    <w:rsid w:val="00B019E6"/>
    <w:rsid w:val="00B01FE0"/>
    <w:rsid w:val="00B02451"/>
    <w:rsid w:val="00B02A6A"/>
    <w:rsid w:val="00B038A1"/>
    <w:rsid w:val="00B06433"/>
    <w:rsid w:val="00B06514"/>
    <w:rsid w:val="00B11E55"/>
    <w:rsid w:val="00B13ED9"/>
    <w:rsid w:val="00B1458D"/>
    <w:rsid w:val="00B14A09"/>
    <w:rsid w:val="00B14CB1"/>
    <w:rsid w:val="00B14FEF"/>
    <w:rsid w:val="00B151C7"/>
    <w:rsid w:val="00B1568E"/>
    <w:rsid w:val="00B2007C"/>
    <w:rsid w:val="00B213F2"/>
    <w:rsid w:val="00B235BC"/>
    <w:rsid w:val="00B25185"/>
    <w:rsid w:val="00B262D8"/>
    <w:rsid w:val="00B2770C"/>
    <w:rsid w:val="00B31EDB"/>
    <w:rsid w:val="00B32691"/>
    <w:rsid w:val="00B32B4F"/>
    <w:rsid w:val="00B41411"/>
    <w:rsid w:val="00B4311E"/>
    <w:rsid w:val="00B43527"/>
    <w:rsid w:val="00B46296"/>
    <w:rsid w:val="00B50895"/>
    <w:rsid w:val="00B53EA2"/>
    <w:rsid w:val="00B55C7D"/>
    <w:rsid w:val="00B56595"/>
    <w:rsid w:val="00B61527"/>
    <w:rsid w:val="00B61670"/>
    <w:rsid w:val="00B63823"/>
    <w:rsid w:val="00B642E1"/>
    <w:rsid w:val="00B67174"/>
    <w:rsid w:val="00B676FE"/>
    <w:rsid w:val="00B715D4"/>
    <w:rsid w:val="00B76898"/>
    <w:rsid w:val="00B77588"/>
    <w:rsid w:val="00B81358"/>
    <w:rsid w:val="00B81E89"/>
    <w:rsid w:val="00B83F6A"/>
    <w:rsid w:val="00B84366"/>
    <w:rsid w:val="00B8465B"/>
    <w:rsid w:val="00B84A04"/>
    <w:rsid w:val="00B85102"/>
    <w:rsid w:val="00B923C5"/>
    <w:rsid w:val="00B92703"/>
    <w:rsid w:val="00B92DC9"/>
    <w:rsid w:val="00B932E4"/>
    <w:rsid w:val="00B96468"/>
    <w:rsid w:val="00B964EF"/>
    <w:rsid w:val="00B9761A"/>
    <w:rsid w:val="00BA0A4B"/>
    <w:rsid w:val="00BA4A0C"/>
    <w:rsid w:val="00BA7F77"/>
    <w:rsid w:val="00BB0880"/>
    <w:rsid w:val="00BB0F61"/>
    <w:rsid w:val="00BB114B"/>
    <w:rsid w:val="00BB1795"/>
    <w:rsid w:val="00BB2B47"/>
    <w:rsid w:val="00BB7C0E"/>
    <w:rsid w:val="00BC14EA"/>
    <w:rsid w:val="00BC4BAA"/>
    <w:rsid w:val="00BC57D0"/>
    <w:rsid w:val="00BC6B15"/>
    <w:rsid w:val="00BD1216"/>
    <w:rsid w:val="00BD2602"/>
    <w:rsid w:val="00BD3337"/>
    <w:rsid w:val="00BE1565"/>
    <w:rsid w:val="00BE1E42"/>
    <w:rsid w:val="00BE2865"/>
    <w:rsid w:val="00BE2963"/>
    <w:rsid w:val="00BE2F11"/>
    <w:rsid w:val="00BE5369"/>
    <w:rsid w:val="00BE5BE6"/>
    <w:rsid w:val="00BE674D"/>
    <w:rsid w:val="00BE79EF"/>
    <w:rsid w:val="00BF0438"/>
    <w:rsid w:val="00BF0E5E"/>
    <w:rsid w:val="00BF2F7D"/>
    <w:rsid w:val="00BF35D2"/>
    <w:rsid w:val="00BF3E3F"/>
    <w:rsid w:val="00BF71F2"/>
    <w:rsid w:val="00BF7A5B"/>
    <w:rsid w:val="00BF7E40"/>
    <w:rsid w:val="00C00A28"/>
    <w:rsid w:val="00C011D3"/>
    <w:rsid w:val="00C0394F"/>
    <w:rsid w:val="00C03A44"/>
    <w:rsid w:val="00C047D7"/>
    <w:rsid w:val="00C0490F"/>
    <w:rsid w:val="00C04D6E"/>
    <w:rsid w:val="00C04E2C"/>
    <w:rsid w:val="00C05B7A"/>
    <w:rsid w:val="00C10EF3"/>
    <w:rsid w:val="00C11741"/>
    <w:rsid w:val="00C1201A"/>
    <w:rsid w:val="00C12151"/>
    <w:rsid w:val="00C15107"/>
    <w:rsid w:val="00C15DE6"/>
    <w:rsid w:val="00C175E6"/>
    <w:rsid w:val="00C2251C"/>
    <w:rsid w:val="00C22C72"/>
    <w:rsid w:val="00C22E84"/>
    <w:rsid w:val="00C232E5"/>
    <w:rsid w:val="00C23D99"/>
    <w:rsid w:val="00C2636D"/>
    <w:rsid w:val="00C267F4"/>
    <w:rsid w:val="00C339ED"/>
    <w:rsid w:val="00C342B7"/>
    <w:rsid w:val="00C364D2"/>
    <w:rsid w:val="00C379AF"/>
    <w:rsid w:val="00C406EE"/>
    <w:rsid w:val="00C4313E"/>
    <w:rsid w:val="00C5656E"/>
    <w:rsid w:val="00C60006"/>
    <w:rsid w:val="00C60511"/>
    <w:rsid w:val="00C61C29"/>
    <w:rsid w:val="00C6342D"/>
    <w:rsid w:val="00C671E7"/>
    <w:rsid w:val="00C70F30"/>
    <w:rsid w:val="00C71958"/>
    <w:rsid w:val="00C71AC3"/>
    <w:rsid w:val="00C71F09"/>
    <w:rsid w:val="00C72221"/>
    <w:rsid w:val="00C732ED"/>
    <w:rsid w:val="00C75F54"/>
    <w:rsid w:val="00C7693C"/>
    <w:rsid w:val="00C81734"/>
    <w:rsid w:val="00C82A77"/>
    <w:rsid w:val="00C83362"/>
    <w:rsid w:val="00C874A5"/>
    <w:rsid w:val="00C93627"/>
    <w:rsid w:val="00C95243"/>
    <w:rsid w:val="00C97772"/>
    <w:rsid w:val="00CA3CAE"/>
    <w:rsid w:val="00CA45EA"/>
    <w:rsid w:val="00CA4EAB"/>
    <w:rsid w:val="00CA5EA8"/>
    <w:rsid w:val="00CA63A5"/>
    <w:rsid w:val="00CB1C2E"/>
    <w:rsid w:val="00CB6BD7"/>
    <w:rsid w:val="00CB7AC3"/>
    <w:rsid w:val="00CB7BDA"/>
    <w:rsid w:val="00CB7F2E"/>
    <w:rsid w:val="00CC0D9D"/>
    <w:rsid w:val="00CC3832"/>
    <w:rsid w:val="00CC46AD"/>
    <w:rsid w:val="00CC5C7E"/>
    <w:rsid w:val="00CC78D7"/>
    <w:rsid w:val="00CD0D93"/>
    <w:rsid w:val="00CD2C9F"/>
    <w:rsid w:val="00CD6F9A"/>
    <w:rsid w:val="00CD70BF"/>
    <w:rsid w:val="00CD7C67"/>
    <w:rsid w:val="00CE08C9"/>
    <w:rsid w:val="00CE287F"/>
    <w:rsid w:val="00CE7135"/>
    <w:rsid w:val="00CE7909"/>
    <w:rsid w:val="00CF2141"/>
    <w:rsid w:val="00CF24E7"/>
    <w:rsid w:val="00CF2DEA"/>
    <w:rsid w:val="00CF4DAF"/>
    <w:rsid w:val="00CF5A0D"/>
    <w:rsid w:val="00CF708E"/>
    <w:rsid w:val="00CF7502"/>
    <w:rsid w:val="00D01043"/>
    <w:rsid w:val="00D028D4"/>
    <w:rsid w:val="00D02FED"/>
    <w:rsid w:val="00D06B42"/>
    <w:rsid w:val="00D06F85"/>
    <w:rsid w:val="00D07EF5"/>
    <w:rsid w:val="00D11339"/>
    <w:rsid w:val="00D124D9"/>
    <w:rsid w:val="00D13983"/>
    <w:rsid w:val="00D15629"/>
    <w:rsid w:val="00D2036B"/>
    <w:rsid w:val="00D208E2"/>
    <w:rsid w:val="00D21E64"/>
    <w:rsid w:val="00D2246A"/>
    <w:rsid w:val="00D22A16"/>
    <w:rsid w:val="00D22A9D"/>
    <w:rsid w:val="00D23027"/>
    <w:rsid w:val="00D324F2"/>
    <w:rsid w:val="00D33C9F"/>
    <w:rsid w:val="00D35629"/>
    <w:rsid w:val="00D36BB6"/>
    <w:rsid w:val="00D36F8B"/>
    <w:rsid w:val="00D41AA8"/>
    <w:rsid w:val="00D4245C"/>
    <w:rsid w:val="00D43733"/>
    <w:rsid w:val="00D4662D"/>
    <w:rsid w:val="00D46A9B"/>
    <w:rsid w:val="00D51176"/>
    <w:rsid w:val="00D62BD2"/>
    <w:rsid w:val="00D635EE"/>
    <w:rsid w:val="00D65D5A"/>
    <w:rsid w:val="00D66FBC"/>
    <w:rsid w:val="00D67625"/>
    <w:rsid w:val="00D70FFE"/>
    <w:rsid w:val="00D74FC4"/>
    <w:rsid w:val="00D7516D"/>
    <w:rsid w:val="00D77733"/>
    <w:rsid w:val="00D829D2"/>
    <w:rsid w:val="00D84B90"/>
    <w:rsid w:val="00D8599F"/>
    <w:rsid w:val="00D86536"/>
    <w:rsid w:val="00D8654A"/>
    <w:rsid w:val="00D87994"/>
    <w:rsid w:val="00D87C13"/>
    <w:rsid w:val="00D9214A"/>
    <w:rsid w:val="00D92FAF"/>
    <w:rsid w:val="00D97D40"/>
    <w:rsid w:val="00DA2233"/>
    <w:rsid w:val="00DA5368"/>
    <w:rsid w:val="00DA5748"/>
    <w:rsid w:val="00DA638D"/>
    <w:rsid w:val="00DB037D"/>
    <w:rsid w:val="00DB0FF6"/>
    <w:rsid w:val="00DB130A"/>
    <w:rsid w:val="00DB2AB4"/>
    <w:rsid w:val="00DB330B"/>
    <w:rsid w:val="00DB3472"/>
    <w:rsid w:val="00DB61B9"/>
    <w:rsid w:val="00DB6A4E"/>
    <w:rsid w:val="00DC18C2"/>
    <w:rsid w:val="00DC67CC"/>
    <w:rsid w:val="00DC70A0"/>
    <w:rsid w:val="00DD1318"/>
    <w:rsid w:val="00DD16EA"/>
    <w:rsid w:val="00DD23F4"/>
    <w:rsid w:val="00DD2C14"/>
    <w:rsid w:val="00DD30DF"/>
    <w:rsid w:val="00DD43B8"/>
    <w:rsid w:val="00DD4BA9"/>
    <w:rsid w:val="00DD648D"/>
    <w:rsid w:val="00DD75FA"/>
    <w:rsid w:val="00DD78CE"/>
    <w:rsid w:val="00DD7A7F"/>
    <w:rsid w:val="00DE002B"/>
    <w:rsid w:val="00DE0602"/>
    <w:rsid w:val="00DE1FA0"/>
    <w:rsid w:val="00DE4AAA"/>
    <w:rsid w:val="00DE623E"/>
    <w:rsid w:val="00DF1327"/>
    <w:rsid w:val="00DF37DC"/>
    <w:rsid w:val="00E00080"/>
    <w:rsid w:val="00E01F12"/>
    <w:rsid w:val="00E044D6"/>
    <w:rsid w:val="00E05D69"/>
    <w:rsid w:val="00E06D66"/>
    <w:rsid w:val="00E11656"/>
    <w:rsid w:val="00E121F8"/>
    <w:rsid w:val="00E13C8F"/>
    <w:rsid w:val="00E14405"/>
    <w:rsid w:val="00E17576"/>
    <w:rsid w:val="00E237CF"/>
    <w:rsid w:val="00E24E84"/>
    <w:rsid w:val="00E25E48"/>
    <w:rsid w:val="00E273B3"/>
    <w:rsid w:val="00E30CEB"/>
    <w:rsid w:val="00E32021"/>
    <w:rsid w:val="00E32382"/>
    <w:rsid w:val="00E348EE"/>
    <w:rsid w:val="00E351FF"/>
    <w:rsid w:val="00E35F07"/>
    <w:rsid w:val="00E3726F"/>
    <w:rsid w:val="00E37294"/>
    <w:rsid w:val="00E402EE"/>
    <w:rsid w:val="00E407CA"/>
    <w:rsid w:val="00E407D7"/>
    <w:rsid w:val="00E40D72"/>
    <w:rsid w:val="00E4305D"/>
    <w:rsid w:val="00E47BCF"/>
    <w:rsid w:val="00E51042"/>
    <w:rsid w:val="00E55897"/>
    <w:rsid w:val="00E55C10"/>
    <w:rsid w:val="00E57233"/>
    <w:rsid w:val="00E57B06"/>
    <w:rsid w:val="00E6231C"/>
    <w:rsid w:val="00E6274C"/>
    <w:rsid w:val="00E65D9C"/>
    <w:rsid w:val="00E66653"/>
    <w:rsid w:val="00E67782"/>
    <w:rsid w:val="00E7020B"/>
    <w:rsid w:val="00E71961"/>
    <w:rsid w:val="00E719AF"/>
    <w:rsid w:val="00E71AF6"/>
    <w:rsid w:val="00E72465"/>
    <w:rsid w:val="00E743E0"/>
    <w:rsid w:val="00E75E5F"/>
    <w:rsid w:val="00E7723C"/>
    <w:rsid w:val="00E8149F"/>
    <w:rsid w:val="00E819EF"/>
    <w:rsid w:val="00E81C05"/>
    <w:rsid w:val="00E83722"/>
    <w:rsid w:val="00E8597B"/>
    <w:rsid w:val="00E9168F"/>
    <w:rsid w:val="00E91740"/>
    <w:rsid w:val="00E91E80"/>
    <w:rsid w:val="00E939E3"/>
    <w:rsid w:val="00E95A92"/>
    <w:rsid w:val="00E95B8B"/>
    <w:rsid w:val="00EA4889"/>
    <w:rsid w:val="00EA6EE8"/>
    <w:rsid w:val="00EB09E9"/>
    <w:rsid w:val="00EB0CA5"/>
    <w:rsid w:val="00EB6B63"/>
    <w:rsid w:val="00EB75C9"/>
    <w:rsid w:val="00EC0473"/>
    <w:rsid w:val="00EC2F44"/>
    <w:rsid w:val="00EC58FF"/>
    <w:rsid w:val="00EC5B72"/>
    <w:rsid w:val="00EC5DE2"/>
    <w:rsid w:val="00EC5ED3"/>
    <w:rsid w:val="00EC63AB"/>
    <w:rsid w:val="00EC6CA3"/>
    <w:rsid w:val="00ED0454"/>
    <w:rsid w:val="00ED1658"/>
    <w:rsid w:val="00ED1FF1"/>
    <w:rsid w:val="00ED261C"/>
    <w:rsid w:val="00ED676C"/>
    <w:rsid w:val="00EE1769"/>
    <w:rsid w:val="00EE2093"/>
    <w:rsid w:val="00EE315A"/>
    <w:rsid w:val="00EE334F"/>
    <w:rsid w:val="00EE3A21"/>
    <w:rsid w:val="00EF2D77"/>
    <w:rsid w:val="00EF2F01"/>
    <w:rsid w:val="00EF44A0"/>
    <w:rsid w:val="00F05300"/>
    <w:rsid w:val="00F06F06"/>
    <w:rsid w:val="00F10C69"/>
    <w:rsid w:val="00F1238F"/>
    <w:rsid w:val="00F148B9"/>
    <w:rsid w:val="00F164D3"/>
    <w:rsid w:val="00F217D0"/>
    <w:rsid w:val="00F23E36"/>
    <w:rsid w:val="00F26A81"/>
    <w:rsid w:val="00F27BF4"/>
    <w:rsid w:val="00F31351"/>
    <w:rsid w:val="00F33FB7"/>
    <w:rsid w:val="00F34A53"/>
    <w:rsid w:val="00F3789E"/>
    <w:rsid w:val="00F412D9"/>
    <w:rsid w:val="00F41A56"/>
    <w:rsid w:val="00F4311B"/>
    <w:rsid w:val="00F4430F"/>
    <w:rsid w:val="00F44CAD"/>
    <w:rsid w:val="00F44EDA"/>
    <w:rsid w:val="00F45A34"/>
    <w:rsid w:val="00F45FE2"/>
    <w:rsid w:val="00F466B3"/>
    <w:rsid w:val="00F46CB4"/>
    <w:rsid w:val="00F50189"/>
    <w:rsid w:val="00F549E5"/>
    <w:rsid w:val="00F55508"/>
    <w:rsid w:val="00F569E2"/>
    <w:rsid w:val="00F57D67"/>
    <w:rsid w:val="00F61970"/>
    <w:rsid w:val="00F658E4"/>
    <w:rsid w:val="00F679CA"/>
    <w:rsid w:val="00F724BE"/>
    <w:rsid w:val="00F73722"/>
    <w:rsid w:val="00F73B04"/>
    <w:rsid w:val="00F7545C"/>
    <w:rsid w:val="00F9277E"/>
    <w:rsid w:val="00F94B9B"/>
    <w:rsid w:val="00F9511C"/>
    <w:rsid w:val="00F95C03"/>
    <w:rsid w:val="00FA0071"/>
    <w:rsid w:val="00FA0FF7"/>
    <w:rsid w:val="00FA1685"/>
    <w:rsid w:val="00FA1CD5"/>
    <w:rsid w:val="00FA2318"/>
    <w:rsid w:val="00FA2A9F"/>
    <w:rsid w:val="00FA32E3"/>
    <w:rsid w:val="00FA48F9"/>
    <w:rsid w:val="00FA510A"/>
    <w:rsid w:val="00FA726D"/>
    <w:rsid w:val="00FA7409"/>
    <w:rsid w:val="00FB1F42"/>
    <w:rsid w:val="00FB30CA"/>
    <w:rsid w:val="00FB337F"/>
    <w:rsid w:val="00FB60FD"/>
    <w:rsid w:val="00FC0093"/>
    <w:rsid w:val="00FC105B"/>
    <w:rsid w:val="00FC1D10"/>
    <w:rsid w:val="00FC1E99"/>
    <w:rsid w:val="00FC3F3B"/>
    <w:rsid w:val="00FC47C1"/>
    <w:rsid w:val="00FC5AEA"/>
    <w:rsid w:val="00FC5C95"/>
    <w:rsid w:val="00FC6DAC"/>
    <w:rsid w:val="00FC7FC8"/>
    <w:rsid w:val="00FD19B8"/>
    <w:rsid w:val="00FD303B"/>
    <w:rsid w:val="00FD3119"/>
    <w:rsid w:val="00FD5F27"/>
    <w:rsid w:val="00FD63C8"/>
    <w:rsid w:val="00FD6E1D"/>
    <w:rsid w:val="00FD775B"/>
    <w:rsid w:val="00FE0BB9"/>
    <w:rsid w:val="00FE1603"/>
    <w:rsid w:val="00FE2DFF"/>
    <w:rsid w:val="00FE3959"/>
    <w:rsid w:val="00FE6A93"/>
    <w:rsid w:val="00FE7180"/>
    <w:rsid w:val="00FF325D"/>
    <w:rsid w:val="00FF4C41"/>
    <w:rsid w:val="00FF715F"/>
    <w:rsid w:val="00FF7B1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4F8F5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iPriority="99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3D5EAC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6BC9"/>
    <w:pPr>
      <w:keepNext/>
      <w:keepLines/>
      <w:spacing w:before="160" w:after="160" w:line="480" w:lineRule="auto"/>
      <w:jc w:val="center"/>
      <w:outlineLvl w:val="0"/>
    </w:pPr>
    <w:rPr>
      <w:rFonts w:eastAsiaTheme="majorEastAsia" w:cstheme="majorBidi"/>
      <w:b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BC9"/>
    <w:rPr>
      <w:rFonts w:ascii="Times New Roman" w:eastAsiaTheme="majorEastAsia" w:hAnsi="Times New Roman" w:cstheme="majorBidi"/>
      <w:b/>
      <w:szCs w:val="3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09554F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9554F"/>
  </w:style>
  <w:style w:type="paragraph" w:styleId="Footer">
    <w:name w:val="footer"/>
    <w:basedOn w:val="Normal"/>
    <w:link w:val="FooterChar"/>
    <w:uiPriority w:val="99"/>
    <w:unhideWhenUsed/>
    <w:rsid w:val="0009554F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9554F"/>
  </w:style>
  <w:style w:type="character" w:styleId="PageNumber">
    <w:name w:val="page number"/>
    <w:basedOn w:val="DefaultParagraphFont"/>
    <w:uiPriority w:val="99"/>
    <w:semiHidden/>
    <w:unhideWhenUsed/>
    <w:rsid w:val="0009554F"/>
  </w:style>
  <w:style w:type="character" w:styleId="Hyperlink">
    <w:name w:val="Hyperlink"/>
    <w:basedOn w:val="DefaultParagraphFont"/>
    <w:uiPriority w:val="99"/>
    <w:unhideWhenUsed/>
    <w:rsid w:val="006F61F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C7FC8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B2C27"/>
    <w:pPr>
      <w:spacing w:beforeLines="1" w:afterLines="1"/>
    </w:pPr>
    <w:rPr>
      <w:rFonts w:ascii="Times" w:eastAsiaTheme="minorHAnsi" w:hAnsi="Times"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rsid w:val="00EF44A0"/>
  </w:style>
  <w:style w:type="character" w:styleId="Emphasis">
    <w:name w:val="Emphasis"/>
    <w:basedOn w:val="DefaultParagraphFont"/>
    <w:uiPriority w:val="20"/>
    <w:qFormat/>
    <w:rsid w:val="00EF44A0"/>
    <w:rPr>
      <w:i/>
      <w:iCs/>
    </w:rPr>
  </w:style>
  <w:style w:type="paragraph" w:styleId="TOC1">
    <w:name w:val="toc 1"/>
    <w:basedOn w:val="Normal"/>
    <w:next w:val="Normal"/>
    <w:autoRedefine/>
    <w:unhideWhenUsed/>
    <w:rsid w:val="00CD0D93"/>
    <w:rPr>
      <w:rFonts w:asciiTheme="minorHAnsi" w:eastAsiaTheme="minorHAnsi" w:hAnsiTheme="minorHAnsi" w:cstheme="minorBidi"/>
      <w:lang w:val="en-US"/>
    </w:rPr>
  </w:style>
  <w:style w:type="paragraph" w:styleId="TOC2">
    <w:name w:val="toc 2"/>
    <w:basedOn w:val="Normal"/>
    <w:next w:val="Normal"/>
    <w:autoRedefine/>
    <w:unhideWhenUsed/>
    <w:rsid w:val="00CD0D93"/>
    <w:pPr>
      <w:ind w:left="240"/>
    </w:pPr>
    <w:rPr>
      <w:rFonts w:asciiTheme="minorHAnsi" w:eastAsiaTheme="minorHAnsi" w:hAnsiTheme="minorHAnsi" w:cstheme="minorBidi"/>
      <w:lang w:val="en-US"/>
    </w:rPr>
  </w:style>
  <w:style w:type="paragraph" w:styleId="TOC3">
    <w:name w:val="toc 3"/>
    <w:basedOn w:val="Normal"/>
    <w:next w:val="Normal"/>
    <w:autoRedefine/>
    <w:unhideWhenUsed/>
    <w:rsid w:val="00CD0D93"/>
    <w:pPr>
      <w:ind w:left="480"/>
    </w:pPr>
    <w:rPr>
      <w:rFonts w:asciiTheme="minorHAnsi" w:eastAsiaTheme="minorHAnsi" w:hAnsiTheme="minorHAnsi" w:cstheme="minorBidi"/>
      <w:lang w:val="en-US"/>
    </w:rPr>
  </w:style>
  <w:style w:type="paragraph" w:styleId="TOC4">
    <w:name w:val="toc 4"/>
    <w:basedOn w:val="Normal"/>
    <w:next w:val="Normal"/>
    <w:autoRedefine/>
    <w:unhideWhenUsed/>
    <w:rsid w:val="00CD0D93"/>
    <w:pPr>
      <w:ind w:left="720"/>
    </w:pPr>
    <w:rPr>
      <w:rFonts w:asciiTheme="minorHAnsi" w:eastAsiaTheme="minorHAnsi" w:hAnsiTheme="minorHAnsi" w:cstheme="minorBidi"/>
      <w:lang w:val="en-US"/>
    </w:rPr>
  </w:style>
  <w:style w:type="paragraph" w:styleId="TOC5">
    <w:name w:val="toc 5"/>
    <w:basedOn w:val="Normal"/>
    <w:next w:val="Normal"/>
    <w:autoRedefine/>
    <w:unhideWhenUsed/>
    <w:rsid w:val="00CD0D93"/>
    <w:pPr>
      <w:ind w:left="960"/>
    </w:pPr>
    <w:rPr>
      <w:rFonts w:asciiTheme="minorHAnsi" w:eastAsiaTheme="minorHAnsi" w:hAnsiTheme="minorHAnsi" w:cstheme="minorBidi"/>
      <w:lang w:val="en-US"/>
    </w:rPr>
  </w:style>
  <w:style w:type="paragraph" w:styleId="TOC6">
    <w:name w:val="toc 6"/>
    <w:basedOn w:val="Normal"/>
    <w:next w:val="Normal"/>
    <w:autoRedefine/>
    <w:unhideWhenUsed/>
    <w:rsid w:val="00CD0D93"/>
    <w:pPr>
      <w:ind w:left="1200"/>
    </w:pPr>
    <w:rPr>
      <w:rFonts w:asciiTheme="minorHAnsi" w:eastAsiaTheme="minorHAnsi" w:hAnsiTheme="minorHAnsi" w:cstheme="minorBidi"/>
      <w:lang w:val="en-US"/>
    </w:rPr>
  </w:style>
  <w:style w:type="paragraph" w:styleId="TOC7">
    <w:name w:val="toc 7"/>
    <w:basedOn w:val="Normal"/>
    <w:next w:val="Normal"/>
    <w:autoRedefine/>
    <w:unhideWhenUsed/>
    <w:rsid w:val="00CD0D93"/>
    <w:pPr>
      <w:ind w:left="1440"/>
    </w:pPr>
    <w:rPr>
      <w:rFonts w:asciiTheme="minorHAnsi" w:eastAsiaTheme="minorHAnsi" w:hAnsiTheme="minorHAnsi" w:cstheme="minorBidi"/>
      <w:lang w:val="en-US"/>
    </w:rPr>
  </w:style>
  <w:style w:type="paragraph" w:styleId="TOC8">
    <w:name w:val="toc 8"/>
    <w:basedOn w:val="Normal"/>
    <w:next w:val="Normal"/>
    <w:autoRedefine/>
    <w:unhideWhenUsed/>
    <w:rsid w:val="00CD0D93"/>
    <w:pPr>
      <w:ind w:left="1680"/>
    </w:pPr>
    <w:rPr>
      <w:rFonts w:asciiTheme="minorHAnsi" w:eastAsiaTheme="minorHAnsi" w:hAnsiTheme="minorHAnsi" w:cstheme="minorBidi"/>
      <w:lang w:val="en-US"/>
    </w:rPr>
  </w:style>
  <w:style w:type="paragraph" w:styleId="TOC9">
    <w:name w:val="toc 9"/>
    <w:basedOn w:val="Normal"/>
    <w:next w:val="Normal"/>
    <w:autoRedefine/>
    <w:unhideWhenUsed/>
    <w:rsid w:val="00CD0D93"/>
    <w:pPr>
      <w:ind w:left="1920"/>
    </w:pPr>
    <w:rPr>
      <w:rFonts w:asciiTheme="minorHAnsi" w:eastAsiaTheme="minorHAnsi" w:hAnsiTheme="minorHAnsi" w:cstheme="minorBid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E1F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E1FA0"/>
    <w:rPr>
      <w:rFonts w:asciiTheme="minorHAnsi" w:eastAsiaTheme="minorHAnsi" w:hAnsiTheme="minorHAnsi" w:cstheme="minorBid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1FA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F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F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FA0"/>
    <w:rPr>
      <w:rFonts w:ascii="Lucida Grande" w:eastAsiaTheme="minorHAnsi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FA0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F6BC9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UnresolvedMention1">
    <w:name w:val="Unresolved Mention1"/>
    <w:basedOn w:val="DefaultParagraphFont"/>
    <w:uiPriority w:val="99"/>
    <w:unhideWhenUsed/>
    <w:rsid w:val="002F6BC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F6BC9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F6BC9"/>
    <w:rPr>
      <w:rFonts w:eastAsiaTheme="minorEastAsia" w:cstheme="minorBidi"/>
      <w:sz w:val="20"/>
      <w:szCs w:val="20"/>
      <w:lang w:val="en-US"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F6BC9"/>
    <w:rPr>
      <w:rFonts w:ascii="Times New Roman" w:eastAsiaTheme="minorEastAsia" w:hAnsi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2F6BC9"/>
    <w:rPr>
      <w:vertAlign w:val="superscript"/>
    </w:rPr>
  </w:style>
  <w:style w:type="paragraph" w:styleId="Revision">
    <w:name w:val="Revision"/>
    <w:hidden/>
    <w:uiPriority w:val="99"/>
    <w:semiHidden/>
    <w:rsid w:val="006F6691"/>
    <w:rPr>
      <w:rFonts w:ascii="Times New Roman" w:eastAsia="Times New Roman" w:hAnsi="Times New Roman" w:cs="Times New Roman"/>
      <w:lang w:val="en-CA"/>
    </w:rPr>
  </w:style>
  <w:style w:type="character" w:styleId="UnresolvedMention">
    <w:name w:val="Unresolved Mention"/>
    <w:basedOn w:val="DefaultParagraphFont"/>
    <w:uiPriority w:val="99"/>
    <w:semiHidden/>
    <w:unhideWhenUsed/>
    <w:rsid w:val="002070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99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7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82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00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464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07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89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14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597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64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996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41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63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554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429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83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5894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41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445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03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8172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50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1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09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36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00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2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69F3E3-F7D1-A848-8B90-E3AE55CFC5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23</Words>
  <Characters>412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-</Company>
  <LinksUpToDate>false</LinksUpToDate>
  <CharactersWithSpaces>4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Smith</dc:creator>
  <cp:keywords/>
  <cp:lastModifiedBy>Alyssa Smith</cp:lastModifiedBy>
  <cp:revision>4</cp:revision>
  <cp:lastPrinted>2019-10-30T15:26:00Z</cp:lastPrinted>
  <dcterms:created xsi:type="dcterms:W3CDTF">2019-11-21T17:44:00Z</dcterms:created>
  <dcterms:modified xsi:type="dcterms:W3CDTF">2019-11-21T17:47:00Z</dcterms:modified>
</cp:coreProperties>
</file>